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C61B1" w14:textId="512F2FF0" w:rsidR="00302197" w:rsidRPr="00EA3747" w:rsidRDefault="006D26CF" w:rsidP="00302197">
      <w:pPr>
        <w:spacing w:line="480" w:lineRule="auto"/>
        <w:contextualSpacing/>
        <w:rPr>
          <w:rFonts w:cs="Times New Roman"/>
          <w:b/>
          <w:bCs/>
        </w:rPr>
      </w:pPr>
      <w:r w:rsidRPr="00EA3747">
        <w:rPr>
          <w:rFonts w:cs="Times New Roman"/>
          <w:b/>
          <w:bCs/>
        </w:rPr>
        <w:t xml:space="preserve">Supplementary </w:t>
      </w:r>
      <w:r w:rsidR="00302197" w:rsidRPr="00EA3747">
        <w:rPr>
          <w:rFonts w:cs="Times New Roman"/>
          <w:b/>
          <w:bCs/>
        </w:rPr>
        <w:t>Table 1</w:t>
      </w:r>
    </w:p>
    <w:p w14:paraId="7F5CC42D" w14:textId="35E32456" w:rsidR="00302197" w:rsidRPr="00EA3747" w:rsidRDefault="00D35430" w:rsidP="00302197">
      <w:pPr>
        <w:spacing w:line="480" w:lineRule="auto"/>
        <w:contextualSpacing/>
        <w:rPr>
          <w:rFonts w:cs="Times New Roman"/>
          <w:i/>
          <w:iCs/>
        </w:rPr>
      </w:pPr>
      <w:r w:rsidRPr="00EA3747">
        <w:rPr>
          <w:rFonts w:cs="Times New Roman"/>
          <w:i/>
          <w:iCs/>
        </w:rPr>
        <w:t xml:space="preserve">Variances </w:t>
      </w:r>
      <w:r w:rsidR="00A55094" w:rsidRPr="00EA3747">
        <w:rPr>
          <w:rFonts w:cs="Times New Roman"/>
          <w:i/>
          <w:iCs/>
        </w:rPr>
        <w:t>of Locomotor Responses in Research with Zebrafish Anxiety-Like Behaviou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50"/>
        <w:gridCol w:w="1736"/>
        <w:gridCol w:w="1555"/>
        <w:gridCol w:w="1658"/>
        <w:gridCol w:w="1949"/>
        <w:gridCol w:w="1755"/>
        <w:gridCol w:w="1194"/>
      </w:tblGrid>
      <w:tr w:rsidR="00A81087" w:rsidRPr="00EA3747" w14:paraId="331B889A" w14:textId="318AE4F7" w:rsidTr="00C4158F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4DEDC60" w14:textId="705B4572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Stud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4B90341" w14:textId="085769C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Tes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8BE86D1" w14:textId="7898FB7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Treatmen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046CE39" w14:textId="7D83CD6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Anxiety-Like Response Measure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76259CB" w14:textId="7F4A320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 xml:space="preserve">Main Effect on Anxiety Interpretation       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CE98F20" w14:textId="196936A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Locomotor Response Measured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1862E3BC" w14:textId="29807AE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 xml:space="preserve">Locomotor Effect </w:t>
            </w:r>
            <w:r w:rsidR="006E1E98" w:rsidRPr="00EA3747">
              <w:rPr>
                <w:rFonts w:cs="Times New Roman"/>
                <w:sz w:val="22"/>
                <w:szCs w:val="22"/>
              </w:rPr>
              <w:t>o</w:t>
            </w:r>
            <w:r w:rsidRPr="00EA3747">
              <w:rPr>
                <w:rFonts w:cs="Times New Roman"/>
                <w:sz w:val="22"/>
                <w:szCs w:val="22"/>
              </w:rPr>
              <w:t>n Anxiety</w:t>
            </w:r>
          </w:p>
          <w:p w14:paraId="6D5712CD" w14:textId="1B225A7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Interpretation</w:t>
            </w:r>
            <w:r w:rsidR="007B5056" w:rsidRPr="007F0AA4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87EAC7A" w14:textId="1043FBD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2"/>
                <w:szCs w:val="22"/>
              </w:rPr>
            </w:pPr>
            <w:r w:rsidRPr="00EA3747">
              <w:rPr>
                <w:rFonts w:cs="Times New Roman"/>
                <w:sz w:val="22"/>
                <w:szCs w:val="22"/>
              </w:rPr>
              <w:t>Consistent Main Effect and Locomotor Effect</w:t>
            </w:r>
          </w:p>
        </w:tc>
      </w:tr>
      <w:tr w:rsidR="00A81087" w:rsidRPr="00EA3747" w14:paraId="0B98DBFA" w14:textId="6EAB8881" w:rsidTr="00C4158F">
        <w:trPr>
          <w:trHeight w:val="906"/>
        </w:trPr>
        <w:tc>
          <w:tcPr>
            <w:tcW w:w="1563" w:type="dxa"/>
            <w:tcBorders>
              <w:top w:val="single" w:sz="4" w:space="0" w:color="auto"/>
            </w:tcBorders>
          </w:tcPr>
          <w:p w14:paraId="42545D34" w14:textId="32E6BD3B" w:rsidR="00A81087" w:rsidRPr="00EA3747" w:rsidRDefault="00A81087" w:rsidP="000576C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Gerlai et al., 2000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98864E4" w14:textId="5E1CE7FF" w:rsidR="00A81087" w:rsidRPr="00EA3747" w:rsidRDefault="00A81087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40933FDE" w14:textId="15FCFF86" w:rsidR="00A81087" w:rsidRPr="00EA3747" w:rsidRDefault="00A81087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C05F499" w14:textId="25E38203" w:rsidR="00A81087" w:rsidRPr="00EA3747" w:rsidRDefault="00A81087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B858054" w14:textId="77359037" w:rsidR="00A81087" w:rsidRPr="00EA3747" w:rsidRDefault="00A81087" w:rsidP="009F5771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ECC6380" w14:textId="183C5FEF" w:rsidR="00A81087" w:rsidRPr="00EA3747" w:rsidRDefault="00A81087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decreased immobility 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074D552E" w14:textId="260987F7" w:rsidR="00A81087" w:rsidRPr="00EA3747" w:rsidRDefault="00766DC1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5A0A1F1" w14:textId="2078FDC6" w:rsidR="00A81087" w:rsidRPr="00EA3747" w:rsidRDefault="00766DC1" w:rsidP="009F577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223AEBC9" w14:textId="3E7175BD" w:rsidTr="00C4158F">
        <w:tc>
          <w:tcPr>
            <w:tcW w:w="1563" w:type="dxa"/>
          </w:tcPr>
          <w:p w14:paraId="74046D08" w14:textId="64A9CE35" w:rsidR="00A81087" w:rsidRPr="00EA3747" w:rsidRDefault="00A81087" w:rsidP="00D3543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Gerlai et al., 2006</w:t>
            </w:r>
          </w:p>
        </w:tc>
        <w:tc>
          <w:tcPr>
            <w:tcW w:w="1550" w:type="dxa"/>
          </w:tcPr>
          <w:p w14:paraId="68D7D300" w14:textId="04E53539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3AC69405" w14:textId="00D4DFBB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6F2968AB" w14:textId="5ECC613E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avoidance</w:t>
            </w:r>
          </w:p>
        </w:tc>
        <w:tc>
          <w:tcPr>
            <w:tcW w:w="1658" w:type="dxa"/>
          </w:tcPr>
          <w:p w14:paraId="22A154B2" w14:textId="030454BD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55975C94" w14:textId="269C674D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 or immobility</w:t>
            </w:r>
          </w:p>
        </w:tc>
        <w:tc>
          <w:tcPr>
            <w:tcW w:w="1755" w:type="dxa"/>
          </w:tcPr>
          <w:p w14:paraId="09367861" w14:textId="56B1E08D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21BEAFAD" w14:textId="21940AE8" w:rsidR="00A81087" w:rsidRPr="00EA3747" w:rsidRDefault="00766DC1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1DE91F85" w14:textId="2B66356C" w:rsidTr="00C4158F">
        <w:tc>
          <w:tcPr>
            <w:tcW w:w="1563" w:type="dxa"/>
          </w:tcPr>
          <w:p w14:paraId="49743D8F" w14:textId="44B75D24" w:rsidR="00A81087" w:rsidRPr="00EA3747" w:rsidRDefault="00A81087" w:rsidP="00D3543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evin et al., 2007</w:t>
            </w:r>
          </w:p>
        </w:tc>
        <w:tc>
          <w:tcPr>
            <w:tcW w:w="1550" w:type="dxa"/>
          </w:tcPr>
          <w:p w14:paraId="0B6A71FE" w14:textId="761F6F29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0DA3C4FD" w14:textId="48AEF27C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icotine</w:t>
            </w:r>
          </w:p>
        </w:tc>
        <w:tc>
          <w:tcPr>
            <w:tcW w:w="1555" w:type="dxa"/>
          </w:tcPr>
          <w:p w14:paraId="5EC8DBB9" w14:textId="48CE49DC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5AA242CA" w14:textId="493C3570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4F7C173" w14:textId="48C87873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7BC6C5D4" w14:textId="422BF2EA" w:rsidR="00A81087" w:rsidRPr="00EA3747" w:rsidRDefault="00766DC1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0B1C4535" w14:textId="319E1E6B" w:rsidR="00A81087" w:rsidRPr="00EA3747" w:rsidRDefault="00766DC1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6580DBC9" w14:textId="5697B4FB" w:rsidTr="00C4158F">
        <w:tc>
          <w:tcPr>
            <w:tcW w:w="1563" w:type="dxa"/>
          </w:tcPr>
          <w:p w14:paraId="136AE685" w14:textId="1FD96591" w:rsidR="00A81087" w:rsidRPr="00EA3747" w:rsidRDefault="00A81087" w:rsidP="00D3543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rFonts w:cs="Times New Roman"/>
                <w:sz w:val="20"/>
                <w:szCs w:val="20"/>
              </w:rPr>
              <w:t>Speedie</w:t>
            </w:r>
            <w:proofErr w:type="spellEnd"/>
            <w:r w:rsidRPr="00EA3747">
              <w:rPr>
                <w:rFonts w:cs="Times New Roman"/>
                <w:sz w:val="20"/>
                <w:szCs w:val="20"/>
              </w:rPr>
              <w:t xml:space="preserve"> &amp; Gerlai., 2007</w:t>
            </w:r>
          </w:p>
        </w:tc>
        <w:tc>
          <w:tcPr>
            <w:tcW w:w="1550" w:type="dxa"/>
          </w:tcPr>
          <w:p w14:paraId="071A2E72" w14:textId="58DCEE52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Shoaling</w:t>
            </w:r>
          </w:p>
        </w:tc>
        <w:tc>
          <w:tcPr>
            <w:tcW w:w="1736" w:type="dxa"/>
          </w:tcPr>
          <w:p w14:paraId="127492C0" w14:textId="6D231F9A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alarm substance</w:t>
            </w:r>
          </w:p>
        </w:tc>
        <w:tc>
          <w:tcPr>
            <w:tcW w:w="1555" w:type="dxa"/>
          </w:tcPr>
          <w:p w14:paraId="1D2E803B" w14:textId="75A78C27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shoal cohesion</w:t>
            </w:r>
          </w:p>
        </w:tc>
        <w:tc>
          <w:tcPr>
            <w:tcW w:w="1658" w:type="dxa"/>
          </w:tcPr>
          <w:p w14:paraId="1BFA1EEB" w14:textId="184F86C5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7A509349" w14:textId="34FC7E82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increased velocity</w:t>
            </w:r>
          </w:p>
        </w:tc>
        <w:tc>
          <w:tcPr>
            <w:tcW w:w="1755" w:type="dxa"/>
          </w:tcPr>
          <w:p w14:paraId="0601F796" w14:textId="054DE5B1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/</w:t>
            </w:r>
            <w:r w:rsidR="00766DC1"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1506D9E7" w14:textId="51136493" w:rsidR="00A81087" w:rsidRPr="00EA3747" w:rsidRDefault="00766DC1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5DAA53FC" w14:textId="42E228CB" w:rsidTr="00C4158F">
        <w:tc>
          <w:tcPr>
            <w:tcW w:w="1563" w:type="dxa"/>
            <w:vMerge w:val="restart"/>
          </w:tcPr>
          <w:p w14:paraId="6061ECC8" w14:textId="77777777" w:rsidR="00A81087" w:rsidRPr="00EA3747" w:rsidRDefault="00A81087" w:rsidP="00D3543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encan et al., 2009</w:t>
            </w:r>
          </w:p>
          <w:p w14:paraId="1B7C93A0" w14:textId="788CD53D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71292313" w14:textId="77777777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lastRenderedPageBreak/>
              <w:t>Novel Tank Dive</w:t>
            </w:r>
          </w:p>
          <w:p w14:paraId="1538204B" w14:textId="749CAE1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253B9572" w14:textId="19408509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lastRenderedPageBreak/>
              <w:t>buspirone</w:t>
            </w:r>
          </w:p>
        </w:tc>
        <w:tc>
          <w:tcPr>
            <w:tcW w:w="1555" w:type="dxa"/>
          </w:tcPr>
          <w:p w14:paraId="79E0F2BA" w14:textId="680B81DD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45CCD23D" w14:textId="579CD7A1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3042C89D" w14:textId="469331F5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20D882EF" w14:textId="700633D1" w:rsidR="00A81087" w:rsidRPr="00EA3747" w:rsidRDefault="00A81087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7943BE39" w14:textId="200B44B5" w:rsidR="00A81087" w:rsidRPr="00EA3747" w:rsidRDefault="00766DC1" w:rsidP="00D3543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6C2D2CE" w14:textId="36E57FAD" w:rsidTr="00C4158F">
        <w:tc>
          <w:tcPr>
            <w:tcW w:w="1563" w:type="dxa"/>
            <w:vMerge/>
          </w:tcPr>
          <w:p w14:paraId="5F06658A" w14:textId="5E1ED86E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3724D6E" w14:textId="4D131C1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231136D3" w14:textId="5AEA17C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hlordiazepoxide</w:t>
            </w:r>
          </w:p>
        </w:tc>
        <w:tc>
          <w:tcPr>
            <w:tcW w:w="1555" w:type="dxa"/>
          </w:tcPr>
          <w:p w14:paraId="66710987" w14:textId="5DBD4D5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198767D2" w14:textId="0A728EB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949" w:type="dxa"/>
          </w:tcPr>
          <w:p w14:paraId="7AA6ACB7" w14:textId="78C4537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673CE8FB" w14:textId="5F72C44F" w:rsidR="00A81087" w:rsidRPr="00EA3747" w:rsidRDefault="00D92FEB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1D5FEA24" w14:textId="08EEC6EF" w:rsidR="00A81087" w:rsidRPr="00EA3747" w:rsidRDefault="00D92FEB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6294F1D3" w14:textId="03A615D6" w:rsidTr="00C4158F">
        <w:tc>
          <w:tcPr>
            <w:tcW w:w="1563" w:type="dxa"/>
            <w:vMerge/>
          </w:tcPr>
          <w:p w14:paraId="1B1DF8B6" w14:textId="5FE1FEAD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67DB29B8" w14:textId="2850A80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DDC5C3F" w14:textId="2DC766A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iazepam</w:t>
            </w:r>
          </w:p>
        </w:tc>
        <w:tc>
          <w:tcPr>
            <w:tcW w:w="1555" w:type="dxa"/>
          </w:tcPr>
          <w:p w14:paraId="69CBC602" w14:textId="491E8DC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497834DC" w14:textId="7591E602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390B89C" w14:textId="6233496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0207069A" w14:textId="4B52674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15A07369" w14:textId="4DF75667" w:rsidR="00A81087" w:rsidRPr="00EA3747" w:rsidRDefault="00D92FEB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0BCF9679" w14:textId="47782D41" w:rsidTr="00C4158F">
        <w:tc>
          <w:tcPr>
            <w:tcW w:w="1563" w:type="dxa"/>
            <w:vMerge w:val="restart"/>
          </w:tcPr>
          <w:p w14:paraId="16C0CBF7" w14:textId="7777777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gan et al., 2009</w:t>
            </w:r>
          </w:p>
          <w:p w14:paraId="070E081F" w14:textId="0E34C064" w:rsidR="00A81087" w:rsidRPr="00EA3747" w:rsidRDefault="00A81087" w:rsidP="00D3543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405A36EC" w14:textId="42A7FE51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5FF9D546" w14:textId="46F192D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0E77BA98" w14:textId="4803063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bottom dwelling</w:t>
            </w:r>
          </w:p>
        </w:tc>
        <w:tc>
          <w:tcPr>
            <w:tcW w:w="1658" w:type="dxa"/>
          </w:tcPr>
          <w:p w14:paraId="223E1CBB" w14:textId="42DC029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43E0FEA9" w14:textId="25146F9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increased velocity</w:t>
            </w:r>
          </w:p>
        </w:tc>
        <w:tc>
          <w:tcPr>
            <w:tcW w:w="1755" w:type="dxa"/>
          </w:tcPr>
          <w:p w14:paraId="2996733C" w14:textId="48E9B00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  <w:r w:rsidR="00D92FEB" w:rsidRPr="00EA3747">
              <w:rPr>
                <w:rFonts w:cs="Times New Roman"/>
                <w:sz w:val="20"/>
                <w:szCs w:val="20"/>
              </w:rPr>
              <w:t xml:space="preserve"> </w:t>
            </w:r>
            <w:r w:rsidRPr="00EA3747">
              <w:rPr>
                <w:rFonts w:cs="Times New Roman"/>
                <w:sz w:val="20"/>
                <w:szCs w:val="20"/>
              </w:rPr>
              <w:t>/</w:t>
            </w:r>
            <w:r w:rsidR="00D92FEB"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686CF399" w14:textId="282CEAAA" w:rsidR="00A81087" w:rsidRPr="00EA3747" w:rsidRDefault="00D92FEB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14351058" w14:textId="36CA1E62" w:rsidTr="00C4158F">
        <w:tc>
          <w:tcPr>
            <w:tcW w:w="1563" w:type="dxa"/>
            <w:vMerge/>
          </w:tcPr>
          <w:p w14:paraId="35CC52FC" w14:textId="31975C68" w:rsidR="00A81087" w:rsidRPr="00EA3747" w:rsidRDefault="00A81087" w:rsidP="00EF7D87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7A985BC5" w14:textId="1ED2BF12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20586AF" w14:textId="3AF2AE17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fluoxetine</w:t>
            </w:r>
          </w:p>
        </w:tc>
        <w:tc>
          <w:tcPr>
            <w:tcW w:w="1555" w:type="dxa"/>
          </w:tcPr>
          <w:p w14:paraId="690CB3A0" w14:textId="227E3DAE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2753E8FA" w14:textId="07557D79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591D8F38" w14:textId="535D43C3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decreased velocity</w:t>
            </w:r>
          </w:p>
        </w:tc>
        <w:tc>
          <w:tcPr>
            <w:tcW w:w="1755" w:type="dxa"/>
          </w:tcPr>
          <w:p w14:paraId="5E0C2D5C" w14:textId="6608759D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/</w:t>
            </w:r>
            <w:r w:rsidR="00D92FEB"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02FC5B5D" w14:textId="04BE13A3" w:rsidR="00A81087" w:rsidRPr="00EA3747" w:rsidRDefault="00D92FEB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00EC28F6" w14:textId="2649B662" w:rsidTr="00C4158F">
        <w:tc>
          <w:tcPr>
            <w:tcW w:w="1563" w:type="dxa"/>
            <w:vMerge/>
          </w:tcPr>
          <w:p w14:paraId="6A64E4FA" w14:textId="192A32C9" w:rsidR="00A81087" w:rsidRPr="00EA3747" w:rsidRDefault="00A81087" w:rsidP="00EF7D87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3BB14361" w14:textId="50B1A1C4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1A72C40C" w14:textId="21ACF9CD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3FD7B1BD" w14:textId="5396B3D8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50CA6E09" w14:textId="2A76C416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77FFC26" w14:textId="51F1D27A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54530794" w14:textId="0B03FB68" w:rsidR="00A81087" w:rsidRPr="00EA3747" w:rsidRDefault="00A81087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74E69EE6" w14:textId="029F6DC8" w:rsidR="00A81087" w:rsidRPr="00EA3747" w:rsidRDefault="00D92FEB" w:rsidP="00EF7D8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657355CD" w14:textId="4E6AD178" w:rsidTr="00C4158F">
        <w:tc>
          <w:tcPr>
            <w:tcW w:w="1563" w:type="dxa"/>
            <w:vMerge w:val="restart"/>
          </w:tcPr>
          <w:p w14:paraId="6F1C7B3E" w14:textId="7777777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rFonts w:cs="Times New Roman"/>
                <w:sz w:val="20"/>
                <w:szCs w:val="20"/>
              </w:rPr>
              <w:t>Cachat</w:t>
            </w:r>
            <w:proofErr w:type="spellEnd"/>
            <w:r w:rsidRPr="00EA3747">
              <w:rPr>
                <w:rFonts w:cs="Times New Roman"/>
                <w:sz w:val="20"/>
                <w:szCs w:val="20"/>
              </w:rPr>
              <w:t xml:space="preserve"> et al., 2010</w:t>
            </w:r>
          </w:p>
          <w:p w14:paraId="28B6E16A" w14:textId="21E90D4F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0AF2766E" w14:textId="733151D9" w:rsidR="00A81087" w:rsidRPr="00EA3747" w:rsidRDefault="00A81087" w:rsidP="00A55094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12B6020D" w14:textId="5B54AFB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fluoxetine</w:t>
            </w:r>
          </w:p>
        </w:tc>
        <w:tc>
          <w:tcPr>
            <w:tcW w:w="1555" w:type="dxa"/>
          </w:tcPr>
          <w:p w14:paraId="6B796704" w14:textId="15EC7E9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2B71EA6F" w14:textId="13D8BBF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C3B600B" w14:textId="099E954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1CE056EC" w14:textId="394348C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72F2C26E" w14:textId="4F884A37" w:rsidR="00A81087" w:rsidRPr="00EA3747" w:rsidRDefault="00D92FEB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A1A2397" w14:textId="6619EDFE" w:rsidTr="00C4158F">
        <w:tc>
          <w:tcPr>
            <w:tcW w:w="1563" w:type="dxa"/>
            <w:vMerge/>
          </w:tcPr>
          <w:p w14:paraId="14AF90E9" w14:textId="52E67B7E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2E5702A7" w14:textId="53675DE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B0D897F" w14:textId="45FE9DB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3160BC42" w14:textId="0D668D7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6722F1C3" w14:textId="6CD7E31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2A1B21D" w14:textId="46BC2F5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immobility/no effect on velocity</w:t>
            </w:r>
          </w:p>
        </w:tc>
        <w:tc>
          <w:tcPr>
            <w:tcW w:w="1755" w:type="dxa"/>
          </w:tcPr>
          <w:p w14:paraId="503AC811" w14:textId="6F66CCD8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  <w:r w:rsidR="00A81087" w:rsidRPr="00EA3747">
              <w:rPr>
                <w:rFonts w:cs="Times New Roman"/>
                <w:sz w:val="20"/>
                <w:szCs w:val="20"/>
              </w:rPr>
              <w:t xml:space="preserve">/no effect </w:t>
            </w:r>
          </w:p>
        </w:tc>
        <w:tc>
          <w:tcPr>
            <w:tcW w:w="1194" w:type="dxa"/>
          </w:tcPr>
          <w:p w14:paraId="0BCC292E" w14:textId="479D0229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6E50FB05" w14:textId="32547F83" w:rsidTr="00C4158F">
        <w:tc>
          <w:tcPr>
            <w:tcW w:w="1563" w:type="dxa"/>
            <w:vMerge/>
          </w:tcPr>
          <w:p w14:paraId="57D45BE1" w14:textId="5216F34C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08D5A2AE" w14:textId="6665ECE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6CE9BD2" w14:textId="63D10BF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3F3C7A04" w14:textId="01FDFD6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0E21C42C" w14:textId="02CCEB7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949" w:type="dxa"/>
          </w:tcPr>
          <w:p w14:paraId="406F81DC" w14:textId="604A02C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decreased velocity</w:t>
            </w:r>
          </w:p>
        </w:tc>
        <w:tc>
          <w:tcPr>
            <w:tcW w:w="1755" w:type="dxa"/>
          </w:tcPr>
          <w:p w14:paraId="10D59F67" w14:textId="72E4BB1C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 w:rsidR="00A81087" w:rsidRPr="00EA3747">
              <w:rPr>
                <w:rFonts w:cs="Times New Roman"/>
                <w:sz w:val="20"/>
                <w:szCs w:val="20"/>
              </w:rPr>
              <w:t>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6EAC8819" w14:textId="1632B436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0ED6B46F" w14:textId="6BEE1A2B" w:rsidTr="00C4158F">
        <w:tc>
          <w:tcPr>
            <w:tcW w:w="1563" w:type="dxa"/>
            <w:vMerge w:val="restart"/>
          </w:tcPr>
          <w:p w14:paraId="33BAEF65" w14:textId="0CBD4A9D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Wong et al., 2010</w:t>
            </w:r>
          </w:p>
        </w:tc>
        <w:tc>
          <w:tcPr>
            <w:tcW w:w="1550" w:type="dxa"/>
            <w:vMerge w:val="restart"/>
          </w:tcPr>
          <w:p w14:paraId="257EC3D8" w14:textId="3F9BF8A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0B2BFA42" w14:textId="5721A20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312C5FB6" w14:textId="2E1D6A6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0E60A9A1" w14:textId="6A49DD9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D58372B" w14:textId="30E3B0C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2C493082" w14:textId="32383B4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286EE3D3" w14:textId="1073AAE6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6ABCC4FF" w14:textId="4126E766" w:rsidTr="00C4158F">
        <w:tc>
          <w:tcPr>
            <w:tcW w:w="1563" w:type="dxa"/>
            <w:vMerge/>
          </w:tcPr>
          <w:p w14:paraId="5DD4CB8E" w14:textId="5B27328E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4792007E" w14:textId="0CA86B9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729CFEB" w14:textId="580BC95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2A1A44A9" w14:textId="5407403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bottom dwelling</w:t>
            </w:r>
          </w:p>
        </w:tc>
        <w:tc>
          <w:tcPr>
            <w:tcW w:w="1658" w:type="dxa"/>
          </w:tcPr>
          <w:p w14:paraId="4CC8DC83" w14:textId="46BD61F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50C0749E" w14:textId="260CD2D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increased velocity</w:t>
            </w:r>
          </w:p>
        </w:tc>
        <w:tc>
          <w:tcPr>
            <w:tcW w:w="1755" w:type="dxa"/>
          </w:tcPr>
          <w:p w14:paraId="0246A1E0" w14:textId="1B10E71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/</w:t>
            </w:r>
            <w:r w:rsidR="00334C72"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0C88146A" w14:textId="713D5222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4027E91A" w14:textId="5B83F09C" w:rsidTr="00C4158F">
        <w:tc>
          <w:tcPr>
            <w:tcW w:w="1563" w:type="dxa"/>
            <w:vMerge/>
          </w:tcPr>
          <w:p w14:paraId="66DE5470" w14:textId="475ECF7B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7A5A2972" w14:textId="0245B98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6FF4F5AB" w14:textId="53973BE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fluoxetine</w:t>
            </w:r>
          </w:p>
        </w:tc>
        <w:tc>
          <w:tcPr>
            <w:tcW w:w="1555" w:type="dxa"/>
          </w:tcPr>
          <w:p w14:paraId="238199AF" w14:textId="7C1FCBB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3DF18C17" w14:textId="11F0D5B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6982D10" w14:textId="78F0BF2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no effect on velocity</w:t>
            </w:r>
          </w:p>
        </w:tc>
        <w:tc>
          <w:tcPr>
            <w:tcW w:w="1755" w:type="dxa"/>
          </w:tcPr>
          <w:p w14:paraId="4705AF6E" w14:textId="4A619147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 w:rsidR="00A81087" w:rsidRPr="00EA3747">
              <w:rPr>
                <w:rFonts w:cs="Times New Roman"/>
                <w:sz w:val="20"/>
                <w:szCs w:val="20"/>
              </w:rPr>
              <w:t xml:space="preserve">/no effect </w:t>
            </w:r>
          </w:p>
        </w:tc>
        <w:tc>
          <w:tcPr>
            <w:tcW w:w="1194" w:type="dxa"/>
          </w:tcPr>
          <w:p w14:paraId="6FB28329" w14:textId="0B708B36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174C9C6A" w14:textId="2E5EAAB7" w:rsidTr="00C4158F">
        <w:tc>
          <w:tcPr>
            <w:tcW w:w="1563" w:type="dxa"/>
            <w:vMerge w:val="restart"/>
          </w:tcPr>
          <w:p w14:paraId="562651A0" w14:textId="164FA4C4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au et al., 2011</w:t>
            </w:r>
          </w:p>
        </w:tc>
        <w:tc>
          <w:tcPr>
            <w:tcW w:w="1550" w:type="dxa"/>
            <w:vMerge w:val="restart"/>
          </w:tcPr>
          <w:p w14:paraId="17165665" w14:textId="2474A054" w:rsidR="00A81087" w:rsidRPr="00EA3747" w:rsidRDefault="00A81087" w:rsidP="00151CFD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ght Dark test</w:t>
            </w:r>
          </w:p>
        </w:tc>
        <w:tc>
          <w:tcPr>
            <w:tcW w:w="1736" w:type="dxa"/>
          </w:tcPr>
          <w:p w14:paraId="4EFD306A" w14:textId="0FA50BC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hlordiazepoxide</w:t>
            </w:r>
          </w:p>
        </w:tc>
        <w:tc>
          <w:tcPr>
            <w:tcW w:w="1555" w:type="dxa"/>
          </w:tcPr>
          <w:p w14:paraId="62373689" w14:textId="7AC385C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light avoidance</w:t>
            </w:r>
          </w:p>
        </w:tc>
        <w:tc>
          <w:tcPr>
            <w:tcW w:w="1658" w:type="dxa"/>
          </w:tcPr>
          <w:p w14:paraId="7B34126A" w14:textId="1392B70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17B354E3" w14:textId="0420D53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55CC3CFD" w14:textId="1B4C8DEC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00C7FAD6" w14:textId="0FB04FC2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14FC3D31" w14:textId="12EE9ABE" w:rsidTr="00C4158F">
        <w:tc>
          <w:tcPr>
            <w:tcW w:w="1563" w:type="dxa"/>
            <w:vMerge/>
          </w:tcPr>
          <w:p w14:paraId="71195490" w14:textId="4C543D05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73CE1225" w14:textId="2528467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39AFCC5" w14:textId="6A4FFF7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</w:tcPr>
          <w:p w14:paraId="2BDFD7A0" w14:textId="7E5FCAF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light avoidance</w:t>
            </w:r>
          </w:p>
        </w:tc>
        <w:tc>
          <w:tcPr>
            <w:tcW w:w="1658" w:type="dxa"/>
          </w:tcPr>
          <w:p w14:paraId="455FE898" w14:textId="2679237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0B6AF666" w14:textId="655332C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217B5F1A" w14:textId="79F08F5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66B32AF0" w14:textId="6B3955D5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4A674B5A" w14:textId="02831C36" w:rsidTr="00C4158F">
        <w:tc>
          <w:tcPr>
            <w:tcW w:w="1563" w:type="dxa"/>
            <w:vMerge w:val="restart"/>
          </w:tcPr>
          <w:p w14:paraId="2BC444FD" w14:textId="2782F178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Gebauer et al., 2011</w:t>
            </w:r>
          </w:p>
        </w:tc>
        <w:tc>
          <w:tcPr>
            <w:tcW w:w="1550" w:type="dxa"/>
            <w:vMerge w:val="restart"/>
          </w:tcPr>
          <w:p w14:paraId="23975CA1" w14:textId="5F3691B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Shoaling with Novel Tank Dive</w:t>
            </w:r>
          </w:p>
        </w:tc>
        <w:tc>
          <w:tcPr>
            <w:tcW w:w="1736" w:type="dxa"/>
          </w:tcPr>
          <w:p w14:paraId="00C9413E" w14:textId="7375093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lonazepam</w:t>
            </w:r>
          </w:p>
        </w:tc>
        <w:tc>
          <w:tcPr>
            <w:tcW w:w="1555" w:type="dxa"/>
          </w:tcPr>
          <w:p w14:paraId="43D89634" w14:textId="7CB4842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decreased shoal cohesion </w:t>
            </w:r>
          </w:p>
        </w:tc>
        <w:tc>
          <w:tcPr>
            <w:tcW w:w="1658" w:type="dxa"/>
          </w:tcPr>
          <w:p w14:paraId="670728F3" w14:textId="7106CD2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18BAD257" w14:textId="4F8F52D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522401D6" w14:textId="0CBDDB9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7ADDE555" w14:textId="12F32F20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FC80CB7" w14:textId="2DB3E40B" w:rsidTr="00C4158F">
        <w:tc>
          <w:tcPr>
            <w:tcW w:w="1563" w:type="dxa"/>
            <w:vMerge/>
          </w:tcPr>
          <w:p w14:paraId="77C2A903" w14:textId="780F9D6F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01DAD8D2" w14:textId="64C3672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3BCA62A" w14:textId="73B7EF3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romazepam</w:t>
            </w:r>
          </w:p>
        </w:tc>
        <w:tc>
          <w:tcPr>
            <w:tcW w:w="1555" w:type="dxa"/>
          </w:tcPr>
          <w:p w14:paraId="373F63BD" w14:textId="6D51A23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shoal cohesion</w:t>
            </w:r>
          </w:p>
        </w:tc>
        <w:tc>
          <w:tcPr>
            <w:tcW w:w="1658" w:type="dxa"/>
          </w:tcPr>
          <w:p w14:paraId="15E22946" w14:textId="0229D4B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0560D37" w14:textId="4C5BCCF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2045C5F5" w14:textId="6A9DC2E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694055A2" w14:textId="05365DA1" w:rsidR="00A81087" w:rsidRPr="00EA3747" w:rsidRDefault="00334C72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BAA26B7" w14:textId="6422074F" w:rsidTr="00C4158F">
        <w:tc>
          <w:tcPr>
            <w:tcW w:w="1563" w:type="dxa"/>
            <w:vMerge/>
          </w:tcPr>
          <w:p w14:paraId="289C919D" w14:textId="596237F6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98AF24E" w14:textId="66D57F42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27E4BA5" w14:textId="62785102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iazepam</w:t>
            </w:r>
          </w:p>
        </w:tc>
        <w:tc>
          <w:tcPr>
            <w:tcW w:w="1555" w:type="dxa"/>
          </w:tcPr>
          <w:p w14:paraId="422899FC" w14:textId="2B9BFF80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shoal cohesion</w:t>
            </w:r>
          </w:p>
        </w:tc>
        <w:tc>
          <w:tcPr>
            <w:tcW w:w="1658" w:type="dxa"/>
          </w:tcPr>
          <w:p w14:paraId="2AA8365C" w14:textId="0A24F984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123A41CA" w14:textId="39A1C69F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5FFA981B" w14:textId="2D143CD6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087F4B47" w14:textId="5CF3B0F4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47F08140" w14:textId="167793A6" w:rsidTr="00C4158F">
        <w:tc>
          <w:tcPr>
            <w:tcW w:w="1563" w:type="dxa"/>
            <w:vMerge/>
          </w:tcPr>
          <w:p w14:paraId="399C0B54" w14:textId="1F1BF181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326B6EFB" w14:textId="5E31F285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E8D6860" w14:textId="04A8E088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</w:tcPr>
          <w:p w14:paraId="71EA18DE" w14:textId="10D9F97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3CC8EF5D" w14:textId="5213FD1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0393A03A" w14:textId="66392851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51767197" w14:textId="3A0D9446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04680B45" w14:textId="08C5D352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2E15BA9" w14:textId="2684FFE1" w:rsidTr="00C4158F">
        <w:tc>
          <w:tcPr>
            <w:tcW w:w="1563" w:type="dxa"/>
            <w:vMerge/>
          </w:tcPr>
          <w:p w14:paraId="709B5475" w14:textId="5C49C54D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203EF0A" w14:textId="45DA14CF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BF600B7" w14:textId="725517E0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67863B27" w14:textId="7EFA38A8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shoal cohesion</w:t>
            </w:r>
          </w:p>
        </w:tc>
        <w:tc>
          <w:tcPr>
            <w:tcW w:w="1658" w:type="dxa"/>
          </w:tcPr>
          <w:p w14:paraId="23983CBC" w14:textId="77771E8E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25EAB8D" w14:textId="62C17868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24E7FCFE" w14:textId="6EED88CF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57591BDA" w14:textId="070348AC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3C1C39F7" w14:textId="108E4E1E" w:rsidTr="00C4158F">
        <w:tc>
          <w:tcPr>
            <w:tcW w:w="1563" w:type="dxa"/>
          </w:tcPr>
          <w:p w14:paraId="4A8655DC" w14:textId="278FEB85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Grossman et al., 2011</w:t>
            </w:r>
          </w:p>
        </w:tc>
        <w:tc>
          <w:tcPr>
            <w:tcW w:w="1550" w:type="dxa"/>
          </w:tcPr>
          <w:p w14:paraId="1E98AF51" w14:textId="6079BEE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628A7A75" w14:textId="44DF37E6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piracetam</w:t>
            </w:r>
          </w:p>
        </w:tc>
        <w:tc>
          <w:tcPr>
            <w:tcW w:w="1555" w:type="dxa"/>
          </w:tcPr>
          <w:p w14:paraId="7588D801" w14:textId="11A17E93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bottom dwelling</w:t>
            </w:r>
          </w:p>
        </w:tc>
        <w:tc>
          <w:tcPr>
            <w:tcW w:w="1658" w:type="dxa"/>
          </w:tcPr>
          <w:p w14:paraId="1DD3A815" w14:textId="32CE6DB3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5BE40212" w14:textId="3E6DAD02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55306193" w14:textId="6BF75141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3E579929" w14:textId="5192C66C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3E51E95A" w14:textId="419B7F94" w:rsidTr="00C4158F">
        <w:tc>
          <w:tcPr>
            <w:tcW w:w="1563" w:type="dxa"/>
            <w:vMerge w:val="restart"/>
          </w:tcPr>
          <w:p w14:paraId="00ABC6DF" w14:textId="77777777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athur et al., 2011</w:t>
            </w:r>
          </w:p>
          <w:p w14:paraId="21E89259" w14:textId="49E1C7E8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2431D19" w14:textId="35C91B21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77164D9C" w14:textId="6F46F36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  <w:p w14:paraId="13C02DD6" w14:textId="0E5D8DD8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EAB37FE" w14:textId="67DEF2F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198FEF88" w14:textId="2E5C5E8B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1E4E93B" w14:textId="067EF045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05D45873" w14:textId="343E6296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057A27C3" w14:textId="4E4CC140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296E2EA5" w14:textId="3A5412E5" w:rsidTr="00C4158F">
        <w:tc>
          <w:tcPr>
            <w:tcW w:w="1563" w:type="dxa"/>
            <w:vMerge/>
          </w:tcPr>
          <w:p w14:paraId="6771F6A9" w14:textId="06157811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A10B0DA" w14:textId="7F30B4D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ght Dark test</w:t>
            </w:r>
          </w:p>
        </w:tc>
        <w:tc>
          <w:tcPr>
            <w:tcW w:w="1736" w:type="dxa"/>
          </w:tcPr>
          <w:p w14:paraId="0D5D4D8D" w14:textId="7352FEB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4F74D018" w14:textId="2E88B0F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light avoidance</w:t>
            </w:r>
          </w:p>
        </w:tc>
        <w:tc>
          <w:tcPr>
            <w:tcW w:w="1658" w:type="dxa"/>
          </w:tcPr>
          <w:p w14:paraId="4F60198F" w14:textId="2D8EF604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34C171EB" w14:textId="066ABC5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velocity</w:t>
            </w:r>
          </w:p>
        </w:tc>
        <w:tc>
          <w:tcPr>
            <w:tcW w:w="1755" w:type="dxa"/>
          </w:tcPr>
          <w:p w14:paraId="7C3C1E95" w14:textId="20E91259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4665B7BA" w14:textId="28F275DB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578169F" w14:textId="474640EC" w:rsidTr="00C4158F">
        <w:tc>
          <w:tcPr>
            <w:tcW w:w="1563" w:type="dxa"/>
            <w:vMerge w:val="restart"/>
          </w:tcPr>
          <w:p w14:paraId="030034CE" w14:textId="0EF17535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aaswinkel et al., 2013</w:t>
            </w:r>
          </w:p>
        </w:tc>
        <w:tc>
          <w:tcPr>
            <w:tcW w:w="1550" w:type="dxa"/>
            <w:vMerge w:val="restart"/>
          </w:tcPr>
          <w:p w14:paraId="39F6738A" w14:textId="39F08BE3" w:rsidR="00A81087" w:rsidRPr="00EA3747" w:rsidRDefault="00A81087" w:rsidP="00021E96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3EBB5186" w14:textId="094A7234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</w:tcPr>
          <w:p w14:paraId="33334ABC" w14:textId="7C60B31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51C6EBF5" w14:textId="441313A8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5756F1CA" w14:textId="622D6F4E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</w:t>
            </w:r>
          </w:p>
        </w:tc>
        <w:tc>
          <w:tcPr>
            <w:tcW w:w="1755" w:type="dxa"/>
          </w:tcPr>
          <w:p w14:paraId="3D86BFC7" w14:textId="78A0129F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6D357C37" w14:textId="3BDA6CB9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69653E6" w14:textId="37EB4C0F" w:rsidTr="00C4158F">
        <w:tc>
          <w:tcPr>
            <w:tcW w:w="1563" w:type="dxa"/>
            <w:vMerge/>
          </w:tcPr>
          <w:p w14:paraId="1B08D018" w14:textId="081E1985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3C23E5C9" w14:textId="03C8914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8332B48" w14:textId="61D4A0C0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6E104C22" w14:textId="4439EA0D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bottom dwelling</w:t>
            </w:r>
          </w:p>
        </w:tc>
        <w:tc>
          <w:tcPr>
            <w:tcW w:w="1658" w:type="dxa"/>
          </w:tcPr>
          <w:p w14:paraId="0245B289" w14:textId="5389E2AC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6DEE0C0" w14:textId="748E763E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</w:t>
            </w:r>
          </w:p>
        </w:tc>
        <w:tc>
          <w:tcPr>
            <w:tcW w:w="1755" w:type="dxa"/>
          </w:tcPr>
          <w:p w14:paraId="6F60FB51" w14:textId="19E7B7D0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58D19B83" w14:textId="730A564C" w:rsidR="00A81087" w:rsidRPr="00EA3747" w:rsidRDefault="00334C72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5462B486" w14:textId="7C47D60A" w:rsidTr="00C4158F">
        <w:tc>
          <w:tcPr>
            <w:tcW w:w="1563" w:type="dxa"/>
            <w:vMerge w:val="restart"/>
          </w:tcPr>
          <w:p w14:paraId="2462DB81" w14:textId="77777777" w:rsidR="00A81087" w:rsidRPr="00EA3747" w:rsidRDefault="00A81087" w:rsidP="003B647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aximino et al., 2014</w:t>
            </w:r>
          </w:p>
          <w:p w14:paraId="001D99F7" w14:textId="0F7D946F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0AA85281" w14:textId="731A74B2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ght Dark test</w:t>
            </w:r>
          </w:p>
        </w:tc>
        <w:tc>
          <w:tcPr>
            <w:tcW w:w="1736" w:type="dxa"/>
          </w:tcPr>
          <w:p w14:paraId="7671D410" w14:textId="2FCCB535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</w:tcPr>
          <w:p w14:paraId="07E150AF" w14:textId="1FBAC0AE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light avoidance</w:t>
            </w:r>
          </w:p>
        </w:tc>
        <w:tc>
          <w:tcPr>
            <w:tcW w:w="1658" w:type="dxa"/>
          </w:tcPr>
          <w:p w14:paraId="69E0FCE6" w14:textId="362026C3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752EDA6" w14:textId="735140FB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immobility/decreased velocity</w:t>
            </w:r>
          </w:p>
        </w:tc>
        <w:tc>
          <w:tcPr>
            <w:tcW w:w="1755" w:type="dxa"/>
          </w:tcPr>
          <w:p w14:paraId="4374014D" w14:textId="291FDEBE" w:rsidR="00A81087" w:rsidRPr="00EA3747" w:rsidRDefault="002F330B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6AEB3B96" w14:textId="7C85387F" w:rsidR="00A81087" w:rsidRPr="00EA3747" w:rsidRDefault="002F330B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6FA53043" w14:textId="5D59D05E" w:rsidTr="00C4158F">
        <w:tc>
          <w:tcPr>
            <w:tcW w:w="1563" w:type="dxa"/>
            <w:vMerge/>
          </w:tcPr>
          <w:p w14:paraId="69B45271" w14:textId="67AE4A3C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45CBAA1E" w14:textId="140791A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14A1E69" w14:textId="342F7FDE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037D7000" w14:textId="2A31001A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light avoidance</w:t>
            </w:r>
          </w:p>
        </w:tc>
        <w:tc>
          <w:tcPr>
            <w:tcW w:w="1658" w:type="dxa"/>
          </w:tcPr>
          <w:p w14:paraId="7E3E58E8" w14:textId="789833BC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38E5C33A" w14:textId="019F326B" w:rsidR="00A81087" w:rsidRPr="00EA3747" w:rsidRDefault="00A81087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increased velocity</w:t>
            </w:r>
          </w:p>
        </w:tc>
        <w:tc>
          <w:tcPr>
            <w:tcW w:w="1755" w:type="dxa"/>
          </w:tcPr>
          <w:p w14:paraId="617F6727" w14:textId="53E29E86" w:rsidR="00A81087" w:rsidRPr="00EA3747" w:rsidRDefault="00280825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599B8F1F" w14:textId="79557505" w:rsidR="00A81087" w:rsidRPr="00EA3747" w:rsidRDefault="00280825" w:rsidP="003B647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64F5B721" w14:textId="3FCE8475" w:rsidTr="00C4158F">
        <w:tc>
          <w:tcPr>
            <w:tcW w:w="1563" w:type="dxa"/>
            <w:vMerge/>
          </w:tcPr>
          <w:p w14:paraId="09DF65F1" w14:textId="4CB922B1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5A5687F2" w14:textId="3ED7FB6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4AA2E00" w14:textId="44B9DC5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iazepam</w:t>
            </w:r>
          </w:p>
        </w:tc>
        <w:tc>
          <w:tcPr>
            <w:tcW w:w="1555" w:type="dxa"/>
          </w:tcPr>
          <w:p w14:paraId="4FB37CBB" w14:textId="5B4905C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light avoidance</w:t>
            </w:r>
          </w:p>
        </w:tc>
        <w:tc>
          <w:tcPr>
            <w:tcW w:w="1658" w:type="dxa"/>
          </w:tcPr>
          <w:p w14:paraId="33C4FDC2" w14:textId="7B46D182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747BD91" w14:textId="6993478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06401F19" w14:textId="5E774A3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70BC616E" w14:textId="240CEB18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D1E34DB" w14:textId="05F2AC81" w:rsidTr="00C4158F">
        <w:tc>
          <w:tcPr>
            <w:tcW w:w="1563" w:type="dxa"/>
            <w:vMerge w:val="restart"/>
          </w:tcPr>
          <w:p w14:paraId="65037E43" w14:textId="7777777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Hamilton et al., 2017</w:t>
            </w:r>
          </w:p>
          <w:p w14:paraId="417F5DE8" w14:textId="6905531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4E425CDB" w14:textId="0300F8B8" w:rsidR="00A81087" w:rsidRPr="00EA3747" w:rsidRDefault="00A81087" w:rsidP="00B80D62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62F113A6" w14:textId="1634206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scopolamine</w:t>
            </w:r>
          </w:p>
        </w:tc>
        <w:tc>
          <w:tcPr>
            <w:tcW w:w="1555" w:type="dxa"/>
          </w:tcPr>
          <w:p w14:paraId="558BBC31" w14:textId="06AA0DD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object avoidance</w:t>
            </w:r>
          </w:p>
        </w:tc>
        <w:tc>
          <w:tcPr>
            <w:tcW w:w="1658" w:type="dxa"/>
          </w:tcPr>
          <w:p w14:paraId="6CBF8B6D" w14:textId="4A01D67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0B54B675" w14:textId="660B208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4BE862AC" w14:textId="1EA3C56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49D087EF" w14:textId="324CA6DD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1EE75D46" w14:textId="5FFBC911" w:rsidTr="00C4158F">
        <w:tc>
          <w:tcPr>
            <w:tcW w:w="1563" w:type="dxa"/>
            <w:vMerge/>
          </w:tcPr>
          <w:p w14:paraId="7ADE7D43" w14:textId="306D1D22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44786D06" w14:textId="25E45F9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AFB586B" w14:textId="6A775FB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777BE785" w14:textId="6863FFD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object avoidance</w:t>
            </w:r>
          </w:p>
        </w:tc>
        <w:tc>
          <w:tcPr>
            <w:tcW w:w="1658" w:type="dxa"/>
          </w:tcPr>
          <w:p w14:paraId="676DD3AC" w14:textId="3F4BBE6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B5E5F26" w14:textId="482E908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immobility and velocity</w:t>
            </w:r>
          </w:p>
        </w:tc>
        <w:tc>
          <w:tcPr>
            <w:tcW w:w="1755" w:type="dxa"/>
          </w:tcPr>
          <w:p w14:paraId="6E7523B2" w14:textId="34401630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595D8AEF" w14:textId="291C9460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0D68FBCD" w14:textId="74A7D307" w:rsidTr="00C4158F">
        <w:tc>
          <w:tcPr>
            <w:tcW w:w="1563" w:type="dxa"/>
            <w:vMerge w:val="restart"/>
          </w:tcPr>
          <w:p w14:paraId="5849672E" w14:textId="7777777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Johnson et al., 2017</w:t>
            </w:r>
          </w:p>
          <w:p w14:paraId="2CF218C7" w14:textId="4E0AB671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5EAD55AB" w14:textId="406FDBB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3ABC76FC" w14:textId="439607D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odafinil</w:t>
            </w:r>
          </w:p>
        </w:tc>
        <w:tc>
          <w:tcPr>
            <w:tcW w:w="1555" w:type="dxa"/>
          </w:tcPr>
          <w:p w14:paraId="6B2D70AB" w14:textId="6B3BEF90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 object avoidance</w:t>
            </w:r>
          </w:p>
        </w:tc>
        <w:tc>
          <w:tcPr>
            <w:tcW w:w="1658" w:type="dxa"/>
          </w:tcPr>
          <w:p w14:paraId="49484921" w14:textId="24CCB0C6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52A5E50" w14:textId="1ACE461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75710F68" w14:textId="4874F8B2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6557BC6F" w14:textId="1F53F542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B7BBB7E" w14:textId="71E4E921" w:rsidTr="00C4158F">
        <w:tc>
          <w:tcPr>
            <w:tcW w:w="1563" w:type="dxa"/>
            <w:vMerge/>
          </w:tcPr>
          <w:p w14:paraId="0F90940F" w14:textId="3CFD30E4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388CB9D9" w14:textId="474F0E9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9C28EBB" w14:textId="386D3EC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</w:t>
            </w:r>
          </w:p>
        </w:tc>
        <w:tc>
          <w:tcPr>
            <w:tcW w:w="1555" w:type="dxa"/>
          </w:tcPr>
          <w:p w14:paraId="07EA47B2" w14:textId="48DB1CB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object avoidance</w:t>
            </w:r>
          </w:p>
        </w:tc>
        <w:tc>
          <w:tcPr>
            <w:tcW w:w="1658" w:type="dxa"/>
          </w:tcPr>
          <w:p w14:paraId="41CD2E23" w14:textId="1849630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76FD093" w14:textId="508BC7E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no effect on velocity</w:t>
            </w:r>
          </w:p>
        </w:tc>
        <w:tc>
          <w:tcPr>
            <w:tcW w:w="1755" w:type="dxa"/>
          </w:tcPr>
          <w:p w14:paraId="17A18BC5" w14:textId="31B46EA6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 w:rsidR="00A81087" w:rsidRPr="00EA3747">
              <w:rPr>
                <w:rFonts w:cs="Times New Roman"/>
                <w:sz w:val="20"/>
                <w:szCs w:val="20"/>
              </w:rPr>
              <w:t>/no effect</w:t>
            </w:r>
          </w:p>
        </w:tc>
        <w:tc>
          <w:tcPr>
            <w:tcW w:w="1194" w:type="dxa"/>
          </w:tcPr>
          <w:p w14:paraId="75D08C06" w14:textId="5AEADF29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5BA71631" w14:textId="5C98B7E4" w:rsidTr="00C4158F">
        <w:tc>
          <w:tcPr>
            <w:tcW w:w="1563" w:type="dxa"/>
            <w:vMerge w:val="restart"/>
          </w:tcPr>
          <w:p w14:paraId="0AD38F5A" w14:textId="77777777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rFonts w:cs="Times New Roman"/>
                <w:sz w:val="20"/>
                <w:szCs w:val="20"/>
              </w:rPr>
              <w:t>Varga</w:t>
            </w:r>
            <w:proofErr w:type="spellEnd"/>
            <w:r w:rsidRPr="00EA3747">
              <w:rPr>
                <w:rFonts w:cs="Times New Roman"/>
                <w:sz w:val="20"/>
                <w:szCs w:val="20"/>
              </w:rPr>
              <w:t xml:space="preserve"> et al., 2018</w:t>
            </w:r>
          </w:p>
          <w:p w14:paraId="44D489B8" w14:textId="12620D61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28B4337C" w14:textId="3D79FEB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lastRenderedPageBreak/>
              <w:t>Swimming Plus Maze</w:t>
            </w:r>
          </w:p>
        </w:tc>
        <w:tc>
          <w:tcPr>
            <w:tcW w:w="1736" w:type="dxa"/>
          </w:tcPr>
          <w:p w14:paraId="2427D525" w14:textId="4928595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</w:tcPr>
          <w:p w14:paraId="2728AFA7" w14:textId="0D4419B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time in deep arms</w:t>
            </w:r>
          </w:p>
        </w:tc>
        <w:tc>
          <w:tcPr>
            <w:tcW w:w="1658" w:type="dxa"/>
          </w:tcPr>
          <w:p w14:paraId="5EE770E2" w14:textId="3622BD5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6FE2786C" w14:textId="26CFE32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5E32BDC5" w14:textId="3F8A5B2E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69D38D74" w14:textId="4D9488EB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64A8CC69" w14:textId="73E67CFE" w:rsidTr="00C4158F">
        <w:tc>
          <w:tcPr>
            <w:tcW w:w="1563" w:type="dxa"/>
            <w:vMerge/>
          </w:tcPr>
          <w:p w14:paraId="340B37A8" w14:textId="638F483F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2D630A6A" w14:textId="178E4B5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B934AF1" w14:textId="4BB12B0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hlordiazepoxide</w:t>
            </w:r>
          </w:p>
        </w:tc>
        <w:tc>
          <w:tcPr>
            <w:tcW w:w="1555" w:type="dxa"/>
          </w:tcPr>
          <w:p w14:paraId="6CAECF7F" w14:textId="618838D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time in deep arms</w:t>
            </w:r>
          </w:p>
        </w:tc>
        <w:tc>
          <w:tcPr>
            <w:tcW w:w="1658" w:type="dxa"/>
          </w:tcPr>
          <w:p w14:paraId="095B3413" w14:textId="69A1265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0AE976FA" w14:textId="38AFBCC5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3985FF88" w14:textId="56558D11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6C562504" w14:textId="5D9B334C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64D0E4F" w14:textId="3FD6F753" w:rsidTr="00C4158F">
        <w:tc>
          <w:tcPr>
            <w:tcW w:w="1563" w:type="dxa"/>
            <w:vMerge/>
          </w:tcPr>
          <w:p w14:paraId="3AB6C757" w14:textId="1D4CB603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10A1D5D" w14:textId="722EEA3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C153A92" w14:textId="6EDEFAA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6574DF4F" w14:textId="12F05C4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time in deep arms</w:t>
            </w:r>
          </w:p>
        </w:tc>
        <w:tc>
          <w:tcPr>
            <w:tcW w:w="1658" w:type="dxa"/>
          </w:tcPr>
          <w:p w14:paraId="4FA7C598" w14:textId="2BBEF58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725447A2" w14:textId="43BE305B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264D15E1" w14:textId="260BCF64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34DB0225" w14:textId="1A101635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5F3F7DA9" w14:textId="50EE1ADC" w:rsidTr="00C4158F">
        <w:tc>
          <w:tcPr>
            <w:tcW w:w="1563" w:type="dxa"/>
          </w:tcPr>
          <w:p w14:paraId="052AE809" w14:textId="5A3CCE3F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Zahid et al., 2018</w:t>
            </w:r>
          </w:p>
        </w:tc>
        <w:tc>
          <w:tcPr>
            <w:tcW w:w="1550" w:type="dxa"/>
          </w:tcPr>
          <w:p w14:paraId="5A145425" w14:textId="4DE997B8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A3747">
              <w:rPr>
                <w:rFonts w:cs="Times New Roman"/>
                <w:sz w:val="20"/>
                <w:szCs w:val="20"/>
              </w:rPr>
              <w:t>White Black</w:t>
            </w:r>
            <w:proofErr w:type="gramEnd"/>
            <w:r w:rsidRPr="00EA3747">
              <w:rPr>
                <w:rFonts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736" w:type="dxa"/>
          </w:tcPr>
          <w:p w14:paraId="58ECF618" w14:textId="51C8D36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iazepam</w:t>
            </w:r>
          </w:p>
        </w:tc>
        <w:tc>
          <w:tcPr>
            <w:tcW w:w="1555" w:type="dxa"/>
          </w:tcPr>
          <w:p w14:paraId="15A9CAB7" w14:textId="3D5C250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2DD299B6" w14:textId="48D086B7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949" w:type="dxa"/>
          </w:tcPr>
          <w:p w14:paraId="035F9CAF" w14:textId="2506DBC9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decreased velocity</w:t>
            </w:r>
          </w:p>
        </w:tc>
        <w:tc>
          <w:tcPr>
            <w:tcW w:w="1755" w:type="dxa"/>
          </w:tcPr>
          <w:p w14:paraId="060A9695" w14:textId="6A74B76F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  <w:r w:rsidR="00280825" w:rsidRPr="00EA3747">
              <w:rPr>
                <w:rFonts w:cs="Times New Roman"/>
                <w:sz w:val="20"/>
                <w:szCs w:val="20"/>
              </w:rPr>
              <w:t xml:space="preserve"> </w:t>
            </w:r>
            <w:r w:rsidRPr="00EA3747">
              <w:rPr>
                <w:rFonts w:cs="Times New Roman"/>
                <w:sz w:val="20"/>
                <w:szCs w:val="20"/>
              </w:rPr>
              <w:t>/</w:t>
            </w:r>
            <w:r w:rsidR="00280825"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59894675" w14:textId="1FECCC8D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724ED53C" w14:textId="0260DCDC" w:rsidTr="00C4158F">
        <w:tc>
          <w:tcPr>
            <w:tcW w:w="1563" w:type="dxa"/>
            <w:vMerge w:val="restart"/>
          </w:tcPr>
          <w:p w14:paraId="46BA75D9" w14:textId="455873D6" w:rsidR="00A81087" w:rsidRPr="00EA3747" w:rsidRDefault="00A81087" w:rsidP="00FE219B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Alia et al., 2019</w:t>
            </w:r>
          </w:p>
        </w:tc>
        <w:tc>
          <w:tcPr>
            <w:tcW w:w="1550" w:type="dxa"/>
            <w:vMerge w:val="restart"/>
          </w:tcPr>
          <w:p w14:paraId="7A47E06B" w14:textId="01F65C73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Tank Dive</w:t>
            </w:r>
          </w:p>
        </w:tc>
        <w:tc>
          <w:tcPr>
            <w:tcW w:w="1736" w:type="dxa"/>
          </w:tcPr>
          <w:p w14:paraId="327959DD" w14:textId="0E71E01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747949D3" w14:textId="1C14540D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6C121BFC" w14:textId="0CE859F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949" w:type="dxa"/>
          </w:tcPr>
          <w:p w14:paraId="0DC887F7" w14:textId="59F107DC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6114B41E" w14:textId="5A70053A" w:rsidR="00A81087" w:rsidRPr="00EA3747" w:rsidRDefault="00A81087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59059C0B" w14:textId="5D9F9EA7" w:rsidR="00A81087" w:rsidRPr="00EA3747" w:rsidRDefault="00280825" w:rsidP="00FE219B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5B423755" w14:textId="47402DB6" w:rsidTr="00C4158F">
        <w:tc>
          <w:tcPr>
            <w:tcW w:w="1563" w:type="dxa"/>
            <w:vMerge/>
          </w:tcPr>
          <w:p w14:paraId="5557660B" w14:textId="1E284B35" w:rsidR="00A81087" w:rsidRPr="00EA3747" w:rsidRDefault="00A81087" w:rsidP="0010565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4F28898" w14:textId="1A1EC681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76EE578" w14:textId="4511B564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taurine</w:t>
            </w:r>
          </w:p>
        </w:tc>
        <w:tc>
          <w:tcPr>
            <w:tcW w:w="1555" w:type="dxa"/>
          </w:tcPr>
          <w:p w14:paraId="3465F38D" w14:textId="568EB1FE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463D4296" w14:textId="2AA4BCB6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949" w:type="dxa"/>
          </w:tcPr>
          <w:p w14:paraId="37305094" w14:textId="01B30EDD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539020AC" w14:textId="4F9658F0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04267630" w14:textId="2BAD3E05" w:rsidR="00A81087" w:rsidRPr="00EA3747" w:rsidRDefault="00280825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A81087" w:rsidRPr="00EA3747" w14:paraId="0F246C57" w14:textId="5290C576" w:rsidTr="00C4158F">
        <w:tc>
          <w:tcPr>
            <w:tcW w:w="1563" w:type="dxa"/>
            <w:vMerge/>
          </w:tcPr>
          <w:p w14:paraId="21C4AAB1" w14:textId="7F96345B" w:rsidR="00A81087" w:rsidRPr="00EA3747" w:rsidRDefault="00A81087" w:rsidP="0010565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10D50A2A" w14:textId="2A5F495F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ght Dark test</w:t>
            </w:r>
          </w:p>
        </w:tc>
        <w:tc>
          <w:tcPr>
            <w:tcW w:w="1736" w:type="dxa"/>
          </w:tcPr>
          <w:p w14:paraId="57F3BA22" w14:textId="13AC5342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1555" w:type="dxa"/>
          </w:tcPr>
          <w:p w14:paraId="3C389221" w14:textId="671EDBF5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light avoidance</w:t>
            </w:r>
          </w:p>
        </w:tc>
        <w:tc>
          <w:tcPr>
            <w:tcW w:w="1658" w:type="dxa"/>
          </w:tcPr>
          <w:p w14:paraId="614AC56B" w14:textId="18941568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0C847403" w14:textId="28783769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no effect on velocity</w:t>
            </w:r>
          </w:p>
        </w:tc>
        <w:tc>
          <w:tcPr>
            <w:tcW w:w="1755" w:type="dxa"/>
          </w:tcPr>
          <w:p w14:paraId="50635E45" w14:textId="18090C0F" w:rsidR="00A81087" w:rsidRPr="00EA3747" w:rsidRDefault="00280825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 w:rsidR="00A81087" w:rsidRPr="00EA3747">
              <w:rPr>
                <w:rFonts w:cs="Times New Roman"/>
                <w:sz w:val="20"/>
                <w:szCs w:val="20"/>
              </w:rPr>
              <w:t>/no effect</w:t>
            </w:r>
          </w:p>
        </w:tc>
        <w:tc>
          <w:tcPr>
            <w:tcW w:w="1194" w:type="dxa"/>
          </w:tcPr>
          <w:p w14:paraId="16F41849" w14:textId="2C775E1E" w:rsidR="00A81087" w:rsidRPr="00EA3747" w:rsidRDefault="00280825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A81087" w:rsidRPr="00EA3747" w14:paraId="23ACC662" w14:textId="2D5468E2" w:rsidTr="00C4158F">
        <w:tc>
          <w:tcPr>
            <w:tcW w:w="1563" w:type="dxa"/>
            <w:vMerge/>
          </w:tcPr>
          <w:p w14:paraId="035CEEF8" w14:textId="46F3ADD1" w:rsidR="00A81087" w:rsidRPr="00EA3747" w:rsidRDefault="00A81087" w:rsidP="00105650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1F485DC3" w14:textId="761B3F10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641C820" w14:textId="2D3E2C01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taurine</w:t>
            </w:r>
          </w:p>
        </w:tc>
        <w:tc>
          <w:tcPr>
            <w:tcW w:w="1555" w:type="dxa"/>
          </w:tcPr>
          <w:p w14:paraId="14A735A4" w14:textId="680AF054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6DC18907" w14:textId="3FBF5821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949" w:type="dxa"/>
          </w:tcPr>
          <w:p w14:paraId="34B2B114" w14:textId="4D0ED189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46401685" w14:textId="7A62815B" w:rsidR="00A81087" w:rsidRPr="00EA3747" w:rsidRDefault="00A81087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1A488111" w14:textId="72563442" w:rsidR="00A81087" w:rsidRPr="00EA3747" w:rsidRDefault="00280825" w:rsidP="00105650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C4158F" w:rsidRPr="00EA3747" w14:paraId="22C50425" w14:textId="77777777" w:rsidTr="00C4158F">
        <w:tc>
          <w:tcPr>
            <w:tcW w:w="1563" w:type="dxa"/>
          </w:tcPr>
          <w:p w14:paraId="77D30247" w14:textId="1803BA7B" w:rsidR="00C4158F" w:rsidRPr="00EA3747" w:rsidRDefault="00C4158F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rFonts w:cs="Times New Roman"/>
                <w:sz w:val="20"/>
                <w:szCs w:val="20"/>
              </w:rPr>
              <w:lastRenderedPageBreak/>
              <w:t>Krook</w:t>
            </w:r>
            <w:proofErr w:type="spellEnd"/>
            <w:r w:rsidRPr="00EA3747">
              <w:rPr>
                <w:rFonts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550" w:type="dxa"/>
          </w:tcPr>
          <w:p w14:paraId="750B5B98" w14:textId="6215C2D8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4FC5D585" w14:textId="77E0C137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ethanol withdrawal</w:t>
            </w:r>
          </w:p>
        </w:tc>
        <w:tc>
          <w:tcPr>
            <w:tcW w:w="1555" w:type="dxa"/>
          </w:tcPr>
          <w:p w14:paraId="739D4088" w14:textId="046158A4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object avoidance</w:t>
            </w:r>
          </w:p>
        </w:tc>
        <w:tc>
          <w:tcPr>
            <w:tcW w:w="1658" w:type="dxa"/>
          </w:tcPr>
          <w:p w14:paraId="72C18CDA" w14:textId="25923038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06457352" w14:textId="7450A75D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3165C876" w14:textId="55317E84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194" w:type="dxa"/>
          </w:tcPr>
          <w:p w14:paraId="28C82F22" w14:textId="66CF5ECC" w:rsidR="00C4158F" w:rsidRPr="00EA3747" w:rsidRDefault="00C4158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2F3CD2" w:rsidRPr="00EA3747" w14:paraId="37AE8FC3" w14:textId="77777777" w:rsidTr="00C4158F">
        <w:tc>
          <w:tcPr>
            <w:tcW w:w="1563" w:type="dxa"/>
            <w:vMerge w:val="restart"/>
          </w:tcPr>
          <w:p w14:paraId="0000C619" w14:textId="6CE580F8" w:rsidR="002F3CD2" w:rsidRPr="00EA3747" w:rsidRDefault="002F3CD2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an et al., 2020</w:t>
            </w:r>
          </w:p>
        </w:tc>
        <w:tc>
          <w:tcPr>
            <w:tcW w:w="1550" w:type="dxa"/>
            <w:vMerge w:val="restart"/>
          </w:tcPr>
          <w:p w14:paraId="38BC5E29" w14:textId="7DB5464D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 xml:space="preserve">Novel Object Approach </w:t>
            </w:r>
          </w:p>
        </w:tc>
        <w:tc>
          <w:tcPr>
            <w:tcW w:w="1736" w:type="dxa"/>
          </w:tcPr>
          <w:p w14:paraId="2D7523C3" w14:textId="635E3B09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acute nicotine</w:t>
            </w:r>
          </w:p>
        </w:tc>
        <w:tc>
          <w:tcPr>
            <w:tcW w:w="1555" w:type="dxa"/>
          </w:tcPr>
          <w:p w14:paraId="01E9C171" w14:textId="2B7F60A2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</w:t>
            </w:r>
            <w:r w:rsidR="00AC5187" w:rsidRPr="00EA3747">
              <w:rPr>
                <w:rFonts w:cs="Times New Roman"/>
                <w:sz w:val="20"/>
                <w:szCs w:val="20"/>
              </w:rPr>
              <w:t xml:space="preserve"> object avoidance</w:t>
            </w:r>
            <w:r w:rsidRPr="00EA374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</w:tcPr>
          <w:p w14:paraId="7FAEB81B" w14:textId="56C7211E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6CD9DC85" w14:textId="02A328D1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7CEDBCB2" w14:textId="3C11D2D3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476CE589" w14:textId="10C0B4CD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2F3CD2" w:rsidRPr="00EA3747" w14:paraId="110E4F06" w14:textId="77777777" w:rsidTr="00C4158F">
        <w:tc>
          <w:tcPr>
            <w:tcW w:w="1563" w:type="dxa"/>
            <w:vMerge/>
          </w:tcPr>
          <w:p w14:paraId="6975D837" w14:textId="77777777" w:rsidR="002F3CD2" w:rsidRPr="00EA3747" w:rsidRDefault="002F3CD2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68F49450" w14:textId="77777777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9EAB534" w14:textId="6CEA4D03" w:rsidR="002F3CD2" w:rsidRPr="00EA3747" w:rsidRDefault="002F3CD2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icotine withdrawal</w:t>
            </w:r>
          </w:p>
        </w:tc>
        <w:tc>
          <w:tcPr>
            <w:tcW w:w="1555" w:type="dxa"/>
          </w:tcPr>
          <w:p w14:paraId="0C365433" w14:textId="4EE3D1B2" w:rsidR="002F3CD2" w:rsidRPr="00EA3747" w:rsidRDefault="00706A9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1B48E6DF" w14:textId="4A85EE70" w:rsidR="002F3CD2" w:rsidRPr="00EA3747" w:rsidRDefault="00706A9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949" w:type="dxa"/>
          </w:tcPr>
          <w:p w14:paraId="56CDB148" w14:textId="27EAF70B" w:rsidR="002F3CD2" w:rsidRPr="00EA3747" w:rsidRDefault="00706A9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immobility/decreased velocity</w:t>
            </w:r>
          </w:p>
        </w:tc>
        <w:tc>
          <w:tcPr>
            <w:tcW w:w="1755" w:type="dxa"/>
          </w:tcPr>
          <w:p w14:paraId="2C1700CF" w14:textId="4A016280" w:rsidR="002F3CD2" w:rsidRPr="00EA3747" w:rsidRDefault="00706A9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0986BD06" w14:textId="784533C7" w:rsidR="002F3CD2" w:rsidRPr="00EA3747" w:rsidRDefault="00706A9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D26CF" w:rsidRPr="00EA3747" w14:paraId="24100CD9" w14:textId="77777777" w:rsidTr="00C4158F">
        <w:tc>
          <w:tcPr>
            <w:tcW w:w="1563" w:type="dxa"/>
            <w:vMerge w:val="restart"/>
          </w:tcPr>
          <w:p w14:paraId="2F51871A" w14:textId="7788B284" w:rsidR="006D26CF" w:rsidRPr="00EA3747" w:rsidRDefault="006D26CF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Hamilton et al., 2021a</w:t>
            </w:r>
          </w:p>
        </w:tc>
        <w:tc>
          <w:tcPr>
            <w:tcW w:w="1550" w:type="dxa"/>
          </w:tcPr>
          <w:p w14:paraId="65B8BDC5" w14:textId="5F521E4D" w:rsidR="006D26CF" w:rsidRPr="00EA3747" w:rsidRDefault="006D26C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Shoaling</w:t>
            </w:r>
          </w:p>
        </w:tc>
        <w:tc>
          <w:tcPr>
            <w:tcW w:w="1736" w:type="dxa"/>
          </w:tcPr>
          <w:p w14:paraId="7B5519C9" w14:textId="3935ABE0" w:rsidR="006D26CF" w:rsidRPr="00EA3747" w:rsidRDefault="006D26C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enzo</w:t>
            </w:r>
            <w:r w:rsidR="006B3BDC" w:rsidRPr="00EA3747">
              <w:rPr>
                <w:rFonts w:cs="Times New Roman"/>
                <w:sz w:val="20"/>
                <w:szCs w:val="20"/>
              </w:rPr>
              <w:t>[</w:t>
            </w:r>
            <w:r w:rsidRPr="00EA3747">
              <w:rPr>
                <w:rFonts w:cs="Times New Roman"/>
                <w:sz w:val="20"/>
                <w:szCs w:val="20"/>
              </w:rPr>
              <w:t>a</w:t>
            </w:r>
            <w:r w:rsidR="006B3BDC" w:rsidRPr="00EA3747">
              <w:rPr>
                <w:rFonts w:cs="Times New Roman"/>
                <w:sz w:val="20"/>
                <w:szCs w:val="20"/>
              </w:rPr>
              <w:t>]</w:t>
            </w:r>
            <w:r w:rsidRPr="00EA3747">
              <w:rPr>
                <w:rFonts w:cs="Times New Roman"/>
                <w:sz w:val="20"/>
                <w:szCs w:val="20"/>
              </w:rPr>
              <w:t>pyrene</w:t>
            </w:r>
          </w:p>
        </w:tc>
        <w:tc>
          <w:tcPr>
            <w:tcW w:w="1555" w:type="dxa"/>
          </w:tcPr>
          <w:p w14:paraId="0ACB3174" w14:textId="59E72AEE" w:rsidR="006D26CF" w:rsidRPr="00EA3747" w:rsidRDefault="006B3BD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nterindividual distance</w:t>
            </w:r>
          </w:p>
        </w:tc>
        <w:tc>
          <w:tcPr>
            <w:tcW w:w="1658" w:type="dxa"/>
          </w:tcPr>
          <w:p w14:paraId="3034E551" w14:textId="40169B17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84E1469" w14:textId="5CD76720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667204FE" w14:textId="3E488F82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3F366010" w14:textId="44FD7061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6D26CF" w:rsidRPr="00EA3747" w14:paraId="71BA92BD" w14:textId="77777777" w:rsidTr="00C4158F">
        <w:tc>
          <w:tcPr>
            <w:tcW w:w="1563" w:type="dxa"/>
            <w:vMerge/>
          </w:tcPr>
          <w:p w14:paraId="2F670F48" w14:textId="77777777" w:rsidR="006D26CF" w:rsidRPr="00EA3747" w:rsidRDefault="006D26CF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FC2114E" w14:textId="3406FBB5" w:rsidR="006D26CF" w:rsidRPr="00EA3747" w:rsidRDefault="006D26C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Open Field Exploration</w:t>
            </w:r>
          </w:p>
        </w:tc>
        <w:tc>
          <w:tcPr>
            <w:tcW w:w="1736" w:type="dxa"/>
          </w:tcPr>
          <w:p w14:paraId="731E9022" w14:textId="0D9B4C00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enzo[a]pyrene</w:t>
            </w:r>
          </w:p>
        </w:tc>
        <w:tc>
          <w:tcPr>
            <w:tcW w:w="1555" w:type="dxa"/>
          </w:tcPr>
          <w:p w14:paraId="768C6E65" w14:textId="66B47383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</w:tcPr>
          <w:p w14:paraId="04741740" w14:textId="57A23B7B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4AC9DC8" w14:textId="52D712EF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</w:p>
        </w:tc>
        <w:tc>
          <w:tcPr>
            <w:tcW w:w="1755" w:type="dxa"/>
          </w:tcPr>
          <w:p w14:paraId="1D2DEFF4" w14:textId="5756FF5C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065B2582" w14:textId="75621733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D26CF" w:rsidRPr="00EA3747" w14:paraId="22851435" w14:textId="77777777" w:rsidTr="00C4158F">
        <w:tc>
          <w:tcPr>
            <w:tcW w:w="1563" w:type="dxa"/>
            <w:vMerge/>
          </w:tcPr>
          <w:p w14:paraId="665EA26C" w14:textId="77777777" w:rsidR="006D26CF" w:rsidRPr="00EA3747" w:rsidRDefault="006D26CF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78A0012" w14:textId="4277E676" w:rsidR="006D26CF" w:rsidRPr="00EA3747" w:rsidRDefault="006D26C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64318F86" w14:textId="375EB0A2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enzo[a]pyrene</w:t>
            </w:r>
          </w:p>
        </w:tc>
        <w:tc>
          <w:tcPr>
            <w:tcW w:w="1555" w:type="dxa"/>
          </w:tcPr>
          <w:p w14:paraId="5C5BF17A" w14:textId="55C1F7EE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object avoidance</w:t>
            </w:r>
          </w:p>
        </w:tc>
        <w:tc>
          <w:tcPr>
            <w:tcW w:w="1658" w:type="dxa"/>
          </w:tcPr>
          <w:p w14:paraId="4E4BC171" w14:textId="22BECFF4" w:rsidR="006D26CF" w:rsidRPr="00EA3747" w:rsidRDefault="00AC5187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4B48EA03" w14:textId="650CA3FD" w:rsidR="006D26CF" w:rsidRPr="00EA3747" w:rsidRDefault="00F11EB0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velocity</w:t>
            </w:r>
          </w:p>
        </w:tc>
        <w:tc>
          <w:tcPr>
            <w:tcW w:w="1755" w:type="dxa"/>
          </w:tcPr>
          <w:p w14:paraId="47464663" w14:textId="30FC1F51" w:rsidR="006D26CF" w:rsidRPr="00EA3747" w:rsidRDefault="00F11EB0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6E0720E0" w14:textId="1CB8044D" w:rsidR="006D26CF" w:rsidRPr="00EA3747" w:rsidRDefault="00F11EB0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F4D8E" w:rsidRPr="00EA3747" w14:paraId="5BD62AD2" w14:textId="77777777" w:rsidTr="00C4158F">
        <w:tc>
          <w:tcPr>
            <w:tcW w:w="1563" w:type="dxa"/>
            <w:vMerge w:val="restart"/>
          </w:tcPr>
          <w:p w14:paraId="37DA8B68" w14:textId="733E869D" w:rsidR="005F4D8E" w:rsidRPr="00EA3747" w:rsidRDefault="005F4D8E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Hamilton et al., 2021b</w:t>
            </w:r>
          </w:p>
        </w:tc>
        <w:tc>
          <w:tcPr>
            <w:tcW w:w="1550" w:type="dxa"/>
          </w:tcPr>
          <w:p w14:paraId="5622DAEA" w14:textId="34EE832C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Open Field Exploration</w:t>
            </w:r>
          </w:p>
        </w:tc>
        <w:tc>
          <w:tcPr>
            <w:tcW w:w="1736" w:type="dxa"/>
          </w:tcPr>
          <w:p w14:paraId="12351D73" w14:textId="7697810B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O</w:t>
            </w:r>
            <w:r w:rsidRPr="00EA3747">
              <w:rPr>
                <w:rFonts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1555" w:type="dxa"/>
          </w:tcPr>
          <w:p w14:paraId="1AB78179" w14:textId="6D4C642C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time in thigmotaxis zone</w:t>
            </w:r>
          </w:p>
        </w:tc>
        <w:tc>
          <w:tcPr>
            <w:tcW w:w="1658" w:type="dxa"/>
          </w:tcPr>
          <w:p w14:paraId="0CEEB762" w14:textId="2CF19D35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949" w:type="dxa"/>
          </w:tcPr>
          <w:p w14:paraId="3CFDD576" w14:textId="67B80110" w:rsidR="005F4D8E" w:rsidRPr="00EA3747" w:rsidRDefault="00C21AB5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</w:t>
            </w:r>
            <w:r w:rsidR="00E84B7F" w:rsidRPr="00EA3747">
              <w:rPr>
                <w:rFonts w:cs="Times New Roman"/>
                <w:sz w:val="20"/>
                <w:szCs w:val="20"/>
              </w:rPr>
              <w:t xml:space="preserve"> or </w:t>
            </w:r>
            <w:r w:rsidR="00E84B7F" w:rsidRPr="00EA3747">
              <w:rPr>
                <w:rFonts w:cs="Times New Roman"/>
                <w:sz w:val="20"/>
                <w:szCs w:val="20"/>
              </w:rPr>
              <w:t>immobility</w:t>
            </w:r>
          </w:p>
        </w:tc>
        <w:tc>
          <w:tcPr>
            <w:tcW w:w="1755" w:type="dxa"/>
          </w:tcPr>
          <w:p w14:paraId="70F2E5CF" w14:textId="78D932B1" w:rsidR="005F4D8E" w:rsidRPr="00EA3747" w:rsidRDefault="00C21AB5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31671D27" w14:textId="5DDE188C" w:rsidR="005F4D8E" w:rsidRPr="00EA3747" w:rsidRDefault="00C21AB5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5F4D8E" w:rsidRPr="00EA3747" w14:paraId="34262705" w14:textId="77777777" w:rsidTr="00C4158F">
        <w:tc>
          <w:tcPr>
            <w:tcW w:w="1563" w:type="dxa"/>
            <w:vMerge/>
          </w:tcPr>
          <w:p w14:paraId="7DCBF0B8" w14:textId="77777777" w:rsidR="005F4D8E" w:rsidRPr="00EA3747" w:rsidRDefault="005F4D8E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3DEBF9B" w14:textId="0AEC569F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63694698" w14:textId="2D3E7676" w:rsidR="005F4D8E" w:rsidRPr="00EA3747" w:rsidRDefault="005F4D8E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CO</w:t>
            </w:r>
            <w:r w:rsidRPr="00EA3747">
              <w:rPr>
                <w:rFonts w:cs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1555" w:type="dxa"/>
          </w:tcPr>
          <w:p w14:paraId="58C61247" w14:textId="70E266F1" w:rsidR="005F4D8E" w:rsidRPr="00EA3747" w:rsidRDefault="00C21AB5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41B81E8F" w14:textId="5CB11432" w:rsidR="005F4D8E" w:rsidRPr="00EA3747" w:rsidRDefault="00C21AB5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949" w:type="dxa"/>
          </w:tcPr>
          <w:p w14:paraId="4F793BF3" w14:textId="693A24A3" w:rsidR="005F4D8E" w:rsidRPr="00EA3747" w:rsidRDefault="00E84B7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 on velocity/increased immobility</w:t>
            </w:r>
          </w:p>
        </w:tc>
        <w:tc>
          <w:tcPr>
            <w:tcW w:w="1755" w:type="dxa"/>
          </w:tcPr>
          <w:p w14:paraId="78FDB79C" w14:textId="3FC555A3" w:rsidR="005F4D8E" w:rsidRPr="00EA3747" w:rsidRDefault="00E84B7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/</w:t>
            </w:r>
            <w:r w:rsidRPr="00EA3747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1194" w:type="dxa"/>
          </w:tcPr>
          <w:p w14:paraId="3879CFD0" w14:textId="6E48F649" w:rsidR="005F4D8E" w:rsidRPr="00EA3747" w:rsidRDefault="00E84B7F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DB37FC" w:rsidRPr="00EA3747" w14:paraId="6486BBAE" w14:textId="77777777" w:rsidTr="00C4158F">
        <w:tc>
          <w:tcPr>
            <w:tcW w:w="1563" w:type="dxa"/>
            <w:vMerge w:val="restart"/>
          </w:tcPr>
          <w:p w14:paraId="3A84A555" w14:textId="54BA905B" w:rsidR="00DB37FC" w:rsidRPr="00EA3747" w:rsidRDefault="00DB37FC" w:rsidP="00C4158F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sz w:val="20"/>
                <w:szCs w:val="20"/>
              </w:rPr>
              <w:t>Szaszkiewicz</w:t>
            </w:r>
            <w:proofErr w:type="spellEnd"/>
            <w:r w:rsidRPr="00EA3747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1550" w:type="dxa"/>
            <w:vMerge w:val="restart"/>
          </w:tcPr>
          <w:p w14:paraId="0DC78E3D" w14:textId="2278E11B" w:rsidR="00DB37FC" w:rsidRPr="00EA3747" w:rsidRDefault="00DB37F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Open Field Test</w:t>
            </w:r>
          </w:p>
        </w:tc>
        <w:tc>
          <w:tcPr>
            <w:tcW w:w="1736" w:type="dxa"/>
          </w:tcPr>
          <w:p w14:paraId="3BA88444" w14:textId="43BC537D" w:rsidR="00DB37FC" w:rsidRPr="00EA3747" w:rsidRDefault="00DB37FC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monene</w:t>
            </w:r>
          </w:p>
        </w:tc>
        <w:tc>
          <w:tcPr>
            <w:tcW w:w="1555" w:type="dxa"/>
          </w:tcPr>
          <w:p w14:paraId="4AE6F0D4" w14:textId="561C369F" w:rsidR="00DB37FC" w:rsidRPr="00EA3747" w:rsidRDefault="00EA374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</w:tcPr>
          <w:p w14:paraId="18B1E3D6" w14:textId="0A5A68C6" w:rsidR="00DB37FC" w:rsidRPr="00EA3747" w:rsidRDefault="00EA3747" w:rsidP="00C4158F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7B7E5504" w14:textId="59FA7268" w:rsidR="00DB37FC" w:rsidRPr="00EA3747" w:rsidRDefault="00EA374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reased immobility/decreased velocity</w:t>
            </w:r>
          </w:p>
        </w:tc>
        <w:tc>
          <w:tcPr>
            <w:tcW w:w="1755" w:type="dxa"/>
          </w:tcPr>
          <w:p w14:paraId="38907736" w14:textId="19AE25EC" w:rsidR="00DB37FC" w:rsidRPr="00EA3747" w:rsidRDefault="00EA374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>
              <w:rPr>
                <w:rFonts w:cs="Times New Roman"/>
                <w:b/>
                <w:bCs/>
              </w:rPr>
              <w:t>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193A16BB" w14:textId="779DFAF0" w:rsidR="00DB37FC" w:rsidRPr="00EA3747" w:rsidRDefault="00EA3747" w:rsidP="00C4158F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A3747" w:rsidRPr="00EA3747" w14:paraId="365E8429" w14:textId="77777777" w:rsidTr="00C4158F">
        <w:tc>
          <w:tcPr>
            <w:tcW w:w="1563" w:type="dxa"/>
            <w:vMerge/>
          </w:tcPr>
          <w:p w14:paraId="007A8752" w14:textId="77777777" w:rsidR="00EA3747" w:rsidRPr="00EA3747" w:rsidRDefault="00EA3747" w:rsidP="00EA3747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77A602B8" w14:textId="77777777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6C333F2" w14:textId="61B544CE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yrcene</w:t>
            </w:r>
          </w:p>
        </w:tc>
        <w:tc>
          <w:tcPr>
            <w:tcW w:w="1555" w:type="dxa"/>
          </w:tcPr>
          <w:p w14:paraId="79ACADE4" w14:textId="7D1DD062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</w:tcPr>
          <w:p w14:paraId="70980201" w14:textId="188E0ED0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1291DC13" w14:textId="5AEAA772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 on immobility/decreased velocity</w:t>
            </w:r>
          </w:p>
        </w:tc>
        <w:tc>
          <w:tcPr>
            <w:tcW w:w="1755" w:type="dxa"/>
          </w:tcPr>
          <w:p w14:paraId="00B47430" w14:textId="726F27C9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25D9FA27" w14:textId="6092D3A9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A3747" w:rsidRPr="00EA3747" w14:paraId="4021E2E6" w14:textId="77777777" w:rsidTr="00C4158F">
        <w:tc>
          <w:tcPr>
            <w:tcW w:w="1563" w:type="dxa"/>
            <w:vMerge/>
          </w:tcPr>
          <w:p w14:paraId="693C9CB6" w14:textId="77777777" w:rsidR="00EA3747" w:rsidRPr="00EA3747" w:rsidRDefault="00EA3747" w:rsidP="00EA3747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5554E2F5" w14:textId="77777777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493BFF9" w14:textId="3B07F047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nalool</w:t>
            </w:r>
          </w:p>
        </w:tc>
        <w:tc>
          <w:tcPr>
            <w:tcW w:w="1555" w:type="dxa"/>
          </w:tcPr>
          <w:p w14:paraId="23388DAC" w14:textId="494C5D79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4B9FCDA2" w14:textId="381892D8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949" w:type="dxa"/>
          </w:tcPr>
          <w:p w14:paraId="4CA0AB00" w14:textId="158CBBA3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4ACCEF19" w14:textId="7F759B96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32FD7297" w14:textId="62D096DB" w:rsidR="00EA3747" w:rsidRPr="00EA3747" w:rsidRDefault="00EA3747" w:rsidP="00EA3747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8D58C1" w:rsidRPr="00EA3747" w14:paraId="01872963" w14:textId="77777777" w:rsidTr="00C4158F">
        <w:tc>
          <w:tcPr>
            <w:tcW w:w="1563" w:type="dxa"/>
            <w:vMerge/>
          </w:tcPr>
          <w:p w14:paraId="2219DA25" w14:textId="77777777" w:rsidR="008D58C1" w:rsidRPr="00EA3747" w:rsidRDefault="008D58C1" w:rsidP="008D58C1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54D280CD" w14:textId="03F4BC0C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vel Object Approach</w:t>
            </w:r>
          </w:p>
        </w:tc>
        <w:tc>
          <w:tcPr>
            <w:tcW w:w="1736" w:type="dxa"/>
          </w:tcPr>
          <w:p w14:paraId="2AA41DA1" w14:textId="16D83C83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monene</w:t>
            </w:r>
          </w:p>
        </w:tc>
        <w:tc>
          <w:tcPr>
            <w:tcW w:w="1555" w:type="dxa"/>
          </w:tcPr>
          <w:p w14:paraId="75116534" w14:textId="2573DE3D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</w:tcPr>
          <w:p w14:paraId="3764732D" w14:textId="23DD5798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23A365C8" w14:textId="37D778F7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reased immobility/decreased velocity</w:t>
            </w:r>
          </w:p>
        </w:tc>
        <w:tc>
          <w:tcPr>
            <w:tcW w:w="1755" w:type="dxa"/>
          </w:tcPr>
          <w:p w14:paraId="4E847ABA" w14:textId="10EB90E6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>
              <w:rPr>
                <w:rFonts w:cs="Times New Roman"/>
                <w:b/>
                <w:bCs/>
              </w:rPr>
              <w:t>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</w:tcPr>
          <w:p w14:paraId="4B651FF0" w14:textId="1FDC1C4D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8D58C1" w:rsidRPr="00EA3747" w14:paraId="4ECCF670" w14:textId="77777777" w:rsidTr="00C4158F">
        <w:tc>
          <w:tcPr>
            <w:tcW w:w="1563" w:type="dxa"/>
            <w:vMerge/>
          </w:tcPr>
          <w:p w14:paraId="61A65BF5" w14:textId="77777777" w:rsidR="008D58C1" w:rsidRPr="00EA3747" w:rsidRDefault="008D58C1" w:rsidP="008D58C1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622AE27" w14:textId="77777777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3B7FFA71" w14:textId="1B9B5D46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Myrcene</w:t>
            </w:r>
          </w:p>
        </w:tc>
        <w:tc>
          <w:tcPr>
            <w:tcW w:w="1555" w:type="dxa"/>
          </w:tcPr>
          <w:p w14:paraId="37B78696" w14:textId="1271034C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</w:tcPr>
          <w:p w14:paraId="16B2F18D" w14:textId="149823AC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</w:tcPr>
          <w:p w14:paraId="69E96584" w14:textId="21BF59B2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immobility/no effect on velocity</w:t>
            </w:r>
          </w:p>
        </w:tc>
        <w:tc>
          <w:tcPr>
            <w:tcW w:w="1755" w:type="dxa"/>
          </w:tcPr>
          <w:p w14:paraId="39E87B1B" w14:textId="45438076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  <w:r>
              <w:rPr>
                <w:rFonts w:cs="Times New Roman"/>
                <w:b/>
                <w:bCs/>
              </w:rPr>
              <w:t>/</w:t>
            </w:r>
            <w:r w:rsidRPr="008D58C1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26C781D8" w14:textId="33764A5E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8D58C1" w:rsidRPr="00EA3747" w14:paraId="1C5A980B" w14:textId="6A8C3048" w:rsidTr="00C4158F">
        <w:tc>
          <w:tcPr>
            <w:tcW w:w="1563" w:type="dxa"/>
            <w:vMerge/>
          </w:tcPr>
          <w:p w14:paraId="06F7CB1C" w14:textId="2E82FAE3" w:rsidR="008D58C1" w:rsidRPr="00EA3747" w:rsidRDefault="008D58C1" w:rsidP="008D58C1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B37AAF0" w14:textId="026C9818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51A5BB1D" w14:textId="2C60DAFC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Linalool</w:t>
            </w:r>
          </w:p>
        </w:tc>
        <w:tc>
          <w:tcPr>
            <w:tcW w:w="1555" w:type="dxa"/>
          </w:tcPr>
          <w:p w14:paraId="5E08202C" w14:textId="4D1232FB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 on behaviour</w:t>
            </w:r>
          </w:p>
        </w:tc>
        <w:tc>
          <w:tcPr>
            <w:tcW w:w="1658" w:type="dxa"/>
          </w:tcPr>
          <w:p w14:paraId="78C7339D" w14:textId="4E3A970E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949" w:type="dxa"/>
          </w:tcPr>
          <w:p w14:paraId="0D140300" w14:textId="38C1E60D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 on immobility or velocity</w:t>
            </w:r>
          </w:p>
        </w:tc>
        <w:tc>
          <w:tcPr>
            <w:tcW w:w="1755" w:type="dxa"/>
          </w:tcPr>
          <w:p w14:paraId="53C3DF4E" w14:textId="01A36521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effect</w:t>
            </w:r>
          </w:p>
        </w:tc>
        <w:tc>
          <w:tcPr>
            <w:tcW w:w="1194" w:type="dxa"/>
          </w:tcPr>
          <w:p w14:paraId="1F252275" w14:textId="746B65BF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8D58C1" w:rsidRPr="00EA3747" w14:paraId="6F4639AE" w14:textId="6EA7B659" w:rsidTr="00C4158F">
        <w:tc>
          <w:tcPr>
            <w:tcW w:w="1563" w:type="dxa"/>
            <w:tcBorders>
              <w:bottom w:val="single" w:sz="4" w:space="0" w:color="auto"/>
            </w:tcBorders>
          </w:tcPr>
          <w:p w14:paraId="56576D73" w14:textId="37CDF428" w:rsidR="008D58C1" w:rsidRPr="00EA3747" w:rsidRDefault="008D58C1" w:rsidP="008D58C1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EA3747">
              <w:rPr>
                <w:rFonts w:cs="Times New Roman"/>
                <w:sz w:val="20"/>
                <w:szCs w:val="20"/>
              </w:rPr>
              <w:t>Abazoid</w:t>
            </w:r>
            <w:proofErr w:type="spellEnd"/>
            <w:r w:rsidRPr="00EA3747">
              <w:rPr>
                <w:rFonts w:cs="Times New Roman"/>
                <w:sz w:val="20"/>
                <w:szCs w:val="20"/>
              </w:rPr>
              <w:t xml:space="preserve"> &amp; Gerlai, 2022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30EC445" w14:textId="6E3DC945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Open Field Exploration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188C6FB3" w14:textId="7F047C60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buspiron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EA5D767" w14:textId="05A7D864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decreased time in thigmotaxis zone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B457F29" w14:textId="1F2DEBE4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42BFB38" w14:textId="72AAA6C1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increased immobility/decreased velocity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36517D71" w14:textId="37BA165D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b/>
                <w:bCs/>
              </w:rPr>
              <w:t>↑</w:t>
            </w:r>
            <w:r w:rsidRPr="00EA3747">
              <w:rPr>
                <w:rFonts w:cs="Times New Roman"/>
                <w:sz w:val="20"/>
                <w:szCs w:val="20"/>
              </w:rPr>
              <w:t>/</w:t>
            </w:r>
            <w:r w:rsidRPr="00EA3747">
              <w:rPr>
                <w:rFonts w:cs="Times New Roman"/>
                <w:b/>
                <w:bCs/>
              </w:rPr>
              <w:t>↓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30B57FD" w14:textId="7C14AB06" w:rsidR="008D58C1" w:rsidRPr="00EA3747" w:rsidRDefault="008D58C1" w:rsidP="008D58C1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A3747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14:paraId="7EEC2919" w14:textId="0FF4CFB6" w:rsidR="00302197" w:rsidRPr="00EA3747" w:rsidRDefault="00302197" w:rsidP="00302197">
      <w:pPr>
        <w:spacing w:line="480" w:lineRule="auto"/>
        <w:contextualSpacing/>
        <w:rPr>
          <w:rFonts w:cs="Times New Roman"/>
          <w:i/>
          <w:iCs/>
        </w:rPr>
      </w:pPr>
      <w:r w:rsidRPr="00EA3747">
        <w:rPr>
          <w:rFonts w:cs="Times New Roman"/>
          <w:i/>
          <w:iCs/>
        </w:rPr>
        <w:t>Note.</w:t>
      </w:r>
      <w:r w:rsidRPr="00EA3747">
        <w:rPr>
          <w:rFonts w:cs="Times New Roman"/>
        </w:rPr>
        <w:t xml:space="preserve"> </w:t>
      </w:r>
      <w:r w:rsidR="00766DC1" w:rsidRPr="00EA3747">
        <w:rPr>
          <w:rFonts w:cs="Times New Roman"/>
        </w:rPr>
        <w:t>Arrows indicate either decreased (↓) or increased (↑) zebrafish anxiety-like behaviour.</w:t>
      </w:r>
    </w:p>
    <w:p w14:paraId="3DD13C1B" w14:textId="17E7ECB8" w:rsidR="007B5056" w:rsidRPr="007B5056" w:rsidRDefault="007B5056" w:rsidP="00302197">
      <w:pPr>
        <w:spacing w:line="480" w:lineRule="auto"/>
        <w:contextualSpacing/>
        <w:rPr>
          <w:rFonts w:cs="Times New Roman"/>
        </w:rPr>
      </w:pPr>
      <w:r w:rsidRPr="00EA3747">
        <w:rPr>
          <w:rFonts w:cs="Times New Roman"/>
        </w:rPr>
        <w:t xml:space="preserve">#The interpretation based on most literature is that increased swimming velocity indicates increased anxiety and </w:t>
      </w:r>
      <w:r w:rsidR="000A210A" w:rsidRPr="00EA3747">
        <w:rPr>
          <w:rFonts w:cs="Times New Roman"/>
        </w:rPr>
        <w:t>increased immobility indicates increased anxiety.</w:t>
      </w:r>
    </w:p>
    <w:p w14:paraId="44F1AC14" w14:textId="77777777" w:rsidR="00302197" w:rsidRDefault="00302197" w:rsidP="00302197">
      <w:pPr>
        <w:spacing w:line="480" w:lineRule="auto"/>
        <w:contextualSpacing/>
        <w:jc w:val="center"/>
        <w:rPr>
          <w:rFonts w:cs="Times New Roman"/>
          <w:b/>
          <w:bCs/>
        </w:rPr>
      </w:pPr>
    </w:p>
    <w:p w14:paraId="5E11DDE6" w14:textId="77777777" w:rsidR="006F1659" w:rsidRPr="00302197" w:rsidRDefault="00000000" w:rsidP="00302197"/>
    <w:sectPr w:rsidR="006F1659" w:rsidRPr="00302197" w:rsidSect="00BC13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E8F03" w14:textId="77777777" w:rsidR="00215D83" w:rsidRDefault="00215D83" w:rsidP="00302197">
      <w:r>
        <w:separator/>
      </w:r>
    </w:p>
  </w:endnote>
  <w:endnote w:type="continuationSeparator" w:id="0">
    <w:p w14:paraId="1B86B408" w14:textId="77777777" w:rsidR="00215D83" w:rsidRDefault="00215D83" w:rsidP="00302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E2BCB" w14:textId="77777777" w:rsidR="00215D83" w:rsidRDefault="00215D83" w:rsidP="00302197">
      <w:r>
        <w:separator/>
      </w:r>
    </w:p>
  </w:footnote>
  <w:footnote w:type="continuationSeparator" w:id="0">
    <w:p w14:paraId="6BFAEB3A" w14:textId="77777777" w:rsidR="00215D83" w:rsidRDefault="00215D83" w:rsidP="00302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371"/>
    <w:rsid w:val="00010245"/>
    <w:rsid w:val="00021E96"/>
    <w:rsid w:val="00033619"/>
    <w:rsid w:val="000576CB"/>
    <w:rsid w:val="000A210A"/>
    <w:rsid w:val="000C0AEF"/>
    <w:rsid w:val="000C2294"/>
    <w:rsid w:val="00105650"/>
    <w:rsid w:val="0014527F"/>
    <w:rsid w:val="00151CFD"/>
    <w:rsid w:val="00190D45"/>
    <w:rsid w:val="001D10C7"/>
    <w:rsid w:val="0020756C"/>
    <w:rsid w:val="00215D83"/>
    <w:rsid w:val="00240371"/>
    <w:rsid w:val="002775BF"/>
    <w:rsid w:val="002801FF"/>
    <w:rsid w:val="00280825"/>
    <w:rsid w:val="002F330B"/>
    <w:rsid w:val="002F3CD2"/>
    <w:rsid w:val="00302197"/>
    <w:rsid w:val="00334C72"/>
    <w:rsid w:val="003579E0"/>
    <w:rsid w:val="003B6470"/>
    <w:rsid w:val="003F27DB"/>
    <w:rsid w:val="004413EB"/>
    <w:rsid w:val="00470C15"/>
    <w:rsid w:val="004D0671"/>
    <w:rsid w:val="00511EEE"/>
    <w:rsid w:val="005470BB"/>
    <w:rsid w:val="005D191C"/>
    <w:rsid w:val="005F4D8E"/>
    <w:rsid w:val="00616A31"/>
    <w:rsid w:val="00642D81"/>
    <w:rsid w:val="00656401"/>
    <w:rsid w:val="00684F7B"/>
    <w:rsid w:val="006A2EB8"/>
    <w:rsid w:val="006B3BDC"/>
    <w:rsid w:val="006D26CF"/>
    <w:rsid w:val="006E1E98"/>
    <w:rsid w:val="00706A9C"/>
    <w:rsid w:val="00766DC1"/>
    <w:rsid w:val="007A5F59"/>
    <w:rsid w:val="007B5056"/>
    <w:rsid w:val="007B5271"/>
    <w:rsid w:val="007F0AA4"/>
    <w:rsid w:val="00843A4D"/>
    <w:rsid w:val="008D58C1"/>
    <w:rsid w:val="008F0D82"/>
    <w:rsid w:val="00923D7F"/>
    <w:rsid w:val="00935A2B"/>
    <w:rsid w:val="00996FAC"/>
    <w:rsid w:val="009F0712"/>
    <w:rsid w:val="009F5771"/>
    <w:rsid w:val="00A4211D"/>
    <w:rsid w:val="00A55094"/>
    <w:rsid w:val="00A62457"/>
    <w:rsid w:val="00A81087"/>
    <w:rsid w:val="00A873BD"/>
    <w:rsid w:val="00AC4EED"/>
    <w:rsid w:val="00AC5187"/>
    <w:rsid w:val="00AE0FB7"/>
    <w:rsid w:val="00AF454C"/>
    <w:rsid w:val="00B134BC"/>
    <w:rsid w:val="00B465B9"/>
    <w:rsid w:val="00B80D62"/>
    <w:rsid w:val="00BC1355"/>
    <w:rsid w:val="00BD5180"/>
    <w:rsid w:val="00BD537D"/>
    <w:rsid w:val="00BE7BA9"/>
    <w:rsid w:val="00C107A6"/>
    <w:rsid w:val="00C21AB5"/>
    <w:rsid w:val="00C348E2"/>
    <w:rsid w:val="00C4158F"/>
    <w:rsid w:val="00C61A6C"/>
    <w:rsid w:val="00CE327B"/>
    <w:rsid w:val="00D12EF8"/>
    <w:rsid w:val="00D21950"/>
    <w:rsid w:val="00D35430"/>
    <w:rsid w:val="00D41611"/>
    <w:rsid w:val="00D7581A"/>
    <w:rsid w:val="00D92FEB"/>
    <w:rsid w:val="00DB37FC"/>
    <w:rsid w:val="00E84B7F"/>
    <w:rsid w:val="00EA3747"/>
    <w:rsid w:val="00EF7D87"/>
    <w:rsid w:val="00F06D7E"/>
    <w:rsid w:val="00F11EB0"/>
    <w:rsid w:val="00F133A3"/>
    <w:rsid w:val="00FC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60AC"/>
  <w15:chartTrackingRefBased/>
  <w15:docId w15:val="{D4FC9BEE-502B-3B40-8961-6299DAB9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2197"/>
    <w:rPr>
      <w:rFonts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197"/>
    <w:pPr>
      <w:tabs>
        <w:tab w:val="center" w:pos="4680"/>
        <w:tab w:val="right" w:pos="9360"/>
      </w:tabs>
    </w:pPr>
    <w:rPr>
      <w:rFonts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302197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02197"/>
    <w:pPr>
      <w:tabs>
        <w:tab w:val="center" w:pos="4680"/>
        <w:tab w:val="right" w:pos="9360"/>
      </w:tabs>
    </w:pPr>
    <w:rPr>
      <w:rFonts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0219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1018</Words>
  <Characters>5694</Characters>
  <Application>Microsoft Office Word</Application>
  <DocSecurity>0</DocSecurity>
  <Lines>8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hnson</dc:creator>
  <cp:keywords/>
  <dc:description/>
  <cp:lastModifiedBy>Andrea Johnson</cp:lastModifiedBy>
  <cp:revision>12</cp:revision>
  <dcterms:created xsi:type="dcterms:W3CDTF">2022-08-24T16:44:00Z</dcterms:created>
  <dcterms:modified xsi:type="dcterms:W3CDTF">2022-08-24T18:13:00Z</dcterms:modified>
</cp:coreProperties>
</file>